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64C1B" w14:textId="6A8CC245" w:rsidR="00985048" w:rsidRPr="00142D31" w:rsidRDefault="00C91F87" w:rsidP="00854C8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142D31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985048">
        <w:rPr>
          <w:rFonts w:ascii="Times New Roman" w:hAnsi="Times New Roman" w:cs="Times New Roman"/>
          <w:sz w:val="20"/>
          <w:szCs w:val="20"/>
          <w:lang w:val="en-GB"/>
        </w:rPr>
        <w:t>tables</w:t>
      </w:r>
    </w:p>
    <w:tbl>
      <w:tblPr>
        <w:tblStyle w:val="TableGrid1"/>
        <w:tblW w:w="10362" w:type="dxa"/>
        <w:tblLook w:val="04A0" w:firstRow="1" w:lastRow="0" w:firstColumn="1" w:lastColumn="0" w:noHBand="0" w:noVBand="1"/>
      </w:tblPr>
      <w:tblGrid>
        <w:gridCol w:w="1918"/>
        <w:gridCol w:w="1137"/>
        <w:gridCol w:w="1130"/>
        <w:gridCol w:w="1930"/>
        <w:gridCol w:w="851"/>
        <w:gridCol w:w="1873"/>
        <w:gridCol w:w="1523"/>
      </w:tblGrid>
      <w:tr w:rsidR="00985048" w:rsidRPr="0075110E" w14:paraId="3ED18A25" w14:textId="77777777" w:rsidTr="002F37EF">
        <w:trPr>
          <w:trHeight w:val="432"/>
        </w:trPr>
        <w:tc>
          <w:tcPr>
            <w:tcW w:w="1918" w:type="dxa"/>
            <w:vMerge w:val="restart"/>
          </w:tcPr>
          <w:p w14:paraId="490273C9" w14:textId="77777777" w:rsidR="00985048" w:rsidRPr="007A1C03" w:rsidRDefault="00985048" w:rsidP="002F37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Merge w:val="restart"/>
            <w:vAlign w:val="center"/>
          </w:tcPr>
          <w:p w14:paraId="7E20C6E6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60" w:type="dxa"/>
            <w:gridSpan w:val="2"/>
            <w:vAlign w:val="center"/>
          </w:tcPr>
          <w:p w14:paraId="4A7B6070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0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724" w:type="dxa"/>
            <w:gridSpan w:val="2"/>
            <w:vAlign w:val="center"/>
          </w:tcPr>
          <w:p w14:paraId="7A2F7E54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0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23" w:type="dxa"/>
            <w:vAlign w:val="center"/>
          </w:tcPr>
          <w:p w14:paraId="0B0E4DF6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0D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*</w:t>
            </w:r>
          </w:p>
        </w:tc>
      </w:tr>
      <w:tr w:rsidR="00985048" w:rsidRPr="0075110E" w14:paraId="31AC4C76" w14:textId="77777777" w:rsidTr="002F37EF">
        <w:trPr>
          <w:trHeight w:val="432"/>
        </w:trPr>
        <w:tc>
          <w:tcPr>
            <w:tcW w:w="1918" w:type="dxa"/>
            <w:vMerge/>
          </w:tcPr>
          <w:p w14:paraId="07AD74A1" w14:textId="77777777" w:rsidR="00985048" w:rsidRPr="007A1C03" w:rsidRDefault="00985048" w:rsidP="002F37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Merge/>
            <w:vAlign w:val="center"/>
          </w:tcPr>
          <w:p w14:paraId="245FE708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0" w:type="dxa"/>
            <w:vAlign w:val="center"/>
          </w:tcPr>
          <w:p w14:paraId="0E2EEDA2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0D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930" w:type="dxa"/>
            <w:vAlign w:val="center"/>
          </w:tcPr>
          <w:p w14:paraId="395F1D85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0D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MT (95% CI)</w:t>
            </w:r>
          </w:p>
        </w:tc>
        <w:tc>
          <w:tcPr>
            <w:tcW w:w="851" w:type="dxa"/>
            <w:vAlign w:val="center"/>
          </w:tcPr>
          <w:p w14:paraId="10FC3D9A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0D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873" w:type="dxa"/>
            <w:vAlign w:val="center"/>
          </w:tcPr>
          <w:p w14:paraId="37D3FEF5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0D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MT (95% CI)</w:t>
            </w:r>
          </w:p>
        </w:tc>
        <w:tc>
          <w:tcPr>
            <w:tcW w:w="1523" w:type="dxa"/>
            <w:vAlign w:val="center"/>
          </w:tcPr>
          <w:p w14:paraId="5AE8D7D1" w14:textId="77777777" w:rsidR="00985048" w:rsidRPr="001A0D7E" w:rsidRDefault="00985048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057E" w:rsidRPr="0075110E" w14:paraId="18D0DE54" w14:textId="77777777" w:rsidTr="002F37EF">
        <w:trPr>
          <w:trHeight w:val="432"/>
        </w:trPr>
        <w:tc>
          <w:tcPr>
            <w:tcW w:w="1918" w:type="dxa"/>
            <w:vMerge w:val="restart"/>
            <w:vAlign w:val="center"/>
          </w:tcPr>
          <w:p w14:paraId="39FE150C" w14:textId="5F74094D" w:rsidR="004E057E" w:rsidRPr="007A1C03" w:rsidRDefault="004E057E" w:rsidP="002F37EF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1:TCV + IPV (delayed MCV-A dose)</w:t>
            </w:r>
          </w:p>
        </w:tc>
        <w:tc>
          <w:tcPr>
            <w:tcW w:w="1137" w:type="dxa"/>
            <w:vAlign w:val="center"/>
          </w:tcPr>
          <w:p w14:paraId="637A4074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 0</w:t>
            </w:r>
          </w:p>
        </w:tc>
        <w:tc>
          <w:tcPr>
            <w:tcW w:w="1130" w:type="dxa"/>
            <w:vAlign w:val="center"/>
          </w:tcPr>
          <w:p w14:paraId="64078CD6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930" w:type="dxa"/>
            <w:vAlign w:val="center"/>
          </w:tcPr>
          <w:p w14:paraId="10B2E0C3" w14:textId="7B56E5A1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)</w:t>
            </w:r>
          </w:p>
        </w:tc>
        <w:tc>
          <w:tcPr>
            <w:tcW w:w="851" w:type="dxa"/>
            <w:vAlign w:val="center"/>
          </w:tcPr>
          <w:p w14:paraId="39654559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873" w:type="dxa"/>
            <w:vAlign w:val="center"/>
          </w:tcPr>
          <w:p w14:paraId="7D223D1F" w14:textId="3D7E5E48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23" w:type="dxa"/>
            <w:vAlign w:val="center"/>
          </w:tcPr>
          <w:p w14:paraId="258FCDA4" w14:textId="33F3D3BD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4E057E" w:rsidRPr="0075110E" w14:paraId="14DAE36D" w14:textId="77777777" w:rsidTr="002F37EF">
        <w:trPr>
          <w:trHeight w:val="432"/>
        </w:trPr>
        <w:tc>
          <w:tcPr>
            <w:tcW w:w="1918" w:type="dxa"/>
            <w:vMerge/>
            <w:vAlign w:val="center"/>
          </w:tcPr>
          <w:p w14:paraId="1FEDF683" w14:textId="01B6DE1F" w:rsidR="004E057E" w:rsidRPr="007A1C03" w:rsidRDefault="004E057E" w:rsidP="002F37EF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Align w:val="center"/>
          </w:tcPr>
          <w:p w14:paraId="0716C9B3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 28</w:t>
            </w:r>
          </w:p>
        </w:tc>
        <w:tc>
          <w:tcPr>
            <w:tcW w:w="1130" w:type="dxa"/>
            <w:vAlign w:val="center"/>
          </w:tcPr>
          <w:p w14:paraId="10447DCB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930" w:type="dxa"/>
            <w:vAlign w:val="center"/>
          </w:tcPr>
          <w:p w14:paraId="2E9A9D34" w14:textId="6DAD1FF0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.4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3-5030.7)</w:t>
            </w:r>
          </w:p>
        </w:tc>
        <w:tc>
          <w:tcPr>
            <w:tcW w:w="851" w:type="dxa"/>
            <w:vAlign w:val="center"/>
          </w:tcPr>
          <w:p w14:paraId="7C8DA02A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873" w:type="dxa"/>
            <w:vAlign w:val="center"/>
          </w:tcPr>
          <w:p w14:paraId="60466803" w14:textId="78C86618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1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2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)</w:t>
            </w:r>
          </w:p>
        </w:tc>
        <w:tc>
          <w:tcPr>
            <w:tcW w:w="1523" w:type="dxa"/>
            <w:vAlign w:val="center"/>
          </w:tcPr>
          <w:p w14:paraId="08112591" w14:textId="3B01AA38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4E057E" w:rsidRPr="0075110E" w14:paraId="72382E80" w14:textId="77777777" w:rsidTr="002F37EF">
        <w:trPr>
          <w:trHeight w:val="432"/>
        </w:trPr>
        <w:tc>
          <w:tcPr>
            <w:tcW w:w="1918" w:type="dxa"/>
            <w:vMerge w:val="restart"/>
            <w:vAlign w:val="center"/>
          </w:tcPr>
          <w:p w14:paraId="2C538578" w14:textId="2D7BFEC5" w:rsidR="004E057E" w:rsidRPr="007A1C03" w:rsidRDefault="004E057E" w:rsidP="002F37EF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2: TCV + MCV-A</w:t>
            </w:r>
          </w:p>
        </w:tc>
        <w:tc>
          <w:tcPr>
            <w:tcW w:w="1137" w:type="dxa"/>
            <w:vAlign w:val="center"/>
          </w:tcPr>
          <w:p w14:paraId="1B342144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0</w:t>
            </w:r>
          </w:p>
        </w:tc>
        <w:tc>
          <w:tcPr>
            <w:tcW w:w="1130" w:type="dxa"/>
            <w:vAlign w:val="center"/>
          </w:tcPr>
          <w:p w14:paraId="39ECEAEC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930" w:type="dxa"/>
            <w:vAlign w:val="center"/>
          </w:tcPr>
          <w:p w14:paraId="50FD2292" w14:textId="6B861105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1A2415C8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873" w:type="dxa"/>
            <w:vAlign w:val="center"/>
          </w:tcPr>
          <w:p w14:paraId="75644BDB" w14:textId="6D78A8C1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23" w:type="dxa"/>
            <w:vAlign w:val="center"/>
          </w:tcPr>
          <w:p w14:paraId="23BF0539" w14:textId="48EEE5A1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057E" w:rsidRPr="0075110E" w14:paraId="1F2113CA" w14:textId="77777777" w:rsidTr="002F37EF">
        <w:trPr>
          <w:trHeight w:val="432"/>
        </w:trPr>
        <w:tc>
          <w:tcPr>
            <w:tcW w:w="1918" w:type="dxa"/>
            <w:vMerge/>
            <w:vAlign w:val="center"/>
          </w:tcPr>
          <w:p w14:paraId="705CD9AF" w14:textId="7CF065BD" w:rsidR="004E057E" w:rsidRPr="007A1C03" w:rsidRDefault="004E057E" w:rsidP="002F37EF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Align w:val="center"/>
          </w:tcPr>
          <w:p w14:paraId="35181213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 28</w:t>
            </w:r>
          </w:p>
        </w:tc>
        <w:tc>
          <w:tcPr>
            <w:tcW w:w="1130" w:type="dxa"/>
            <w:vAlign w:val="center"/>
          </w:tcPr>
          <w:p w14:paraId="777A3459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930" w:type="dxa"/>
            <w:vAlign w:val="center"/>
          </w:tcPr>
          <w:p w14:paraId="2637252F" w14:textId="04534B56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5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2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2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)</w:t>
            </w:r>
          </w:p>
        </w:tc>
        <w:tc>
          <w:tcPr>
            <w:tcW w:w="851" w:type="dxa"/>
            <w:vAlign w:val="center"/>
          </w:tcPr>
          <w:p w14:paraId="2C9A3073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1873" w:type="dxa"/>
            <w:vAlign w:val="center"/>
          </w:tcPr>
          <w:p w14:paraId="32418458" w14:textId="668942AD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4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6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)</w:t>
            </w:r>
          </w:p>
        </w:tc>
        <w:tc>
          <w:tcPr>
            <w:tcW w:w="1523" w:type="dxa"/>
            <w:vAlign w:val="center"/>
          </w:tcPr>
          <w:p w14:paraId="167EF246" w14:textId="3ACFE27B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4E057E" w:rsidRPr="0075110E" w14:paraId="4705936D" w14:textId="77777777" w:rsidTr="002F37EF">
        <w:trPr>
          <w:trHeight w:val="432"/>
        </w:trPr>
        <w:tc>
          <w:tcPr>
            <w:tcW w:w="1918" w:type="dxa"/>
            <w:vMerge w:val="restart"/>
            <w:vAlign w:val="center"/>
          </w:tcPr>
          <w:p w14:paraId="5300F43D" w14:textId="4D8915C7" w:rsidR="004E057E" w:rsidRPr="007A1C03" w:rsidRDefault="004E057E" w:rsidP="002F37EF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3: MCV-A + IPV</w:t>
            </w:r>
          </w:p>
        </w:tc>
        <w:tc>
          <w:tcPr>
            <w:tcW w:w="1137" w:type="dxa"/>
            <w:vAlign w:val="center"/>
          </w:tcPr>
          <w:p w14:paraId="66A6A96A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 0</w:t>
            </w:r>
          </w:p>
        </w:tc>
        <w:tc>
          <w:tcPr>
            <w:tcW w:w="1130" w:type="dxa"/>
            <w:vAlign w:val="center"/>
          </w:tcPr>
          <w:p w14:paraId="22BE3EDF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930" w:type="dxa"/>
            <w:vAlign w:val="center"/>
          </w:tcPr>
          <w:p w14:paraId="777EB20C" w14:textId="2B46CA7D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528169AC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873" w:type="dxa"/>
            <w:vAlign w:val="center"/>
          </w:tcPr>
          <w:p w14:paraId="49BFDA4E" w14:textId="67AA5F1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23" w:type="dxa"/>
            <w:vAlign w:val="center"/>
          </w:tcPr>
          <w:p w14:paraId="6026AE9C" w14:textId="0E0EF02B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4E057E" w:rsidRPr="0075110E" w14:paraId="030A5C9A" w14:textId="77777777" w:rsidTr="002F37EF">
        <w:trPr>
          <w:trHeight w:val="432"/>
        </w:trPr>
        <w:tc>
          <w:tcPr>
            <w:tcW w:w="1918" w:type="dxa"/>
            <w:vMerge/>
            <w:vAlign w:val="center"/>
          </w:tcPr>
          <w:p w14:paraId="3BF5A6FF" w14:textId="091B62F5" w:rsidR="004E057E" w:rsidRPr="007A1C03" w:rsidRDefault="004E057E" w:rsidP="002F37E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7" w:type="dxa"/>
            <w:vAlign w:val="center"/>
          </w:tcPr>
          <w:p w14:paraId="5A145BC7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 28</w:t>
            </w:r>
          </w:p>
        </w:tc>
        <w:tc>
          <w:tcPr>
            <w:tcW w:w="1130" w:type="dxa"/>
            <w:vAlign w:val="center"/>
          </w:tcPr>
          <w:p w14:paraId="5A11C4A6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930" w:type="dxa"/>
            <w:vAlign w:val="center"/>
          </w:tcPr>
          <w:p w14:paraId="76B1E899" w14:textId="77B630DE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22351CAF" w14:textId="77777777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873" w:type="dxa"/>
            <w:vAlign w:val="center"/>
          </w:tcPr>
          <w:p w14:paraId="6A9A3D03" w14:textId="1F8E784B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23" w:type="dxa"/>
            <w:vAlign w:val="center"/>
          </w:tcPr>
          <w:p w14:paraId="3A239B52" w14:textId="37A9A80B" w:rsidR="004E057E" w:rsidRPr="007A1C03" w:rsidRDefault="004E057E" w:rsidP="002F37E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</w:p>
        </w:tc>
      </w:tr>
    </w:tbl>
    <w:p w14:paraId="555D1D87" w14:textId="0FDD2E98" w:rsidR="008E2314" w:rsidRPr="002F37EF" w:rsidRDefault="008E2314" w:rsidP="008E2314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2F37EF">
        <w:rPr>
          <w:rFonts w:ascii="Times New Roman" w:hAnsi="Times New Roman" w:cs="Times New Roman"/>
          <w:sz w:val="16"/>
          <w:szCs w:val="16"/>
          <w:lang w:val="en-GB"/>
        </w:rPr>
        <w:t>n=number of participants. GMT=geometric mean titre. CI=confidence interval.</w:t>
      </w:r>
    </w:p>
    <w:p w14:paraId="458A85F7" w14:textId="5E7380B7" w:rsidR="008E2314" w:rsidRPr="002F37EF" w:rsidRDefault="008E2314" w:rsidP="008E2314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2F37EF">
        <w:rPr>
          <w:rFonts w:ascii="Times New Roman" w:hAnsi="Times New Roman" w:cs="Times New Roman"/>
          <w:sz w:val="16"/>
          <w:szCs w:val="16"/>
          <w:lang w:val="en-GB"/>
        </w:rPr>
        <w:t>*Comparison of GMT between males and females using two sample t-test on log</w:t>
      </w:r>
      <w:r w:rsidRPr="002F37EF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 xml:space="preserve">10 </w:t>
      </w:r>
      <w:r w:rsidRPr="002F37EF">
        <w:rPr>
          <w:rFonts w:ascii="Times New Roman" w:hAnsi="Times New Roman" w:cs="Times New Roman"/>
          <w:sz w:val="16"/>
          <w:szCs w:val="16"/>
          <w:lang w:val="en-GB"/>
        </w:rPr>
        <w:t>transformed data.</w:t>
      </w:r>
    </w:p>
    <w:p w14:paraId="3E4FA3C3" w14:textId="77777777" w:rsidR="008E2314" w:rsidRDefault="008E2314" w:rsidP="008E231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D942B5" w14:textId="214DBCC5" w:rsidR="00985048" w:rsidRDefault="00985048" w:rsidP="008E2314">
      <w:pPr>
        <w:spacing w:after="0" w:line="240" w:lineRule="auto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D52044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A1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D5204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ti-Vi IgG antibody geometric mean titres before vaccination (day 0) and 28 days after vaccination, by sex</w:t>
      </w:r>
    </w:p>
    <w:p w14:paraId="5FE0DEC3" w14:textId="7F8C1C8B" w:rsidR="00AC4976" w:rsidRDefault="00AC4976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D300139" w14:textId="77777777" w:rsidR="00985048" w:rsidRPr="007A1C03" w:rsidRDefault="00985048" w:rsidP="00854C8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1"/>
        <w:tblW w:w="10379" w:type="dxa"/>
        <w:tblLook w:val="04A0" w:firstRow="1" w:lastRow="0" w:firstColumn="1" w:lastColumn="0" w:noHBand="0" w:noVBand="1"/>
      </w:tblPr>
      <w:tblGrid>
        <w:gridCol w:w="1734"/>
        <w:gridCol w:w="1460"/>
        <w:gridCol w:w="521"/>
        <w:gridCol w:w="2733"/>
        <w:gridCol w:w="521"/>
        <w:gridCol w:w="2301"/>
        <w:gridCol w:w="1109"/>
      </w:tblGrid>
      <w:tr w:rsidR="00985048" w:rsidRPr="0075110E" w14:paraId="5425A726" w14:textId="77777777" w:rsidTr="003C4F62">
        <w:trPr>
          <w:trHeight w:val="288"/>
        </w:trPr>
        <w:tc>
          <w:tcPr>
            <w:tcW w:w="1734" w:type="dxa"/>
            <w:vMerge w:val="restart"/>
          </w:tcPr>
          <w:p w14:paraId="50CEC3D8" w14:textId="77777777" w:rsidR="00985048" w:rsidRPr="00BA4CDF" w:rsidRDefault="00985048" w:rsidP="00854C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0" w:type="dxa"/>
            <w:vMerge w:val="restart"/>
          </w:tcPr>
          <w:p w14:paraId="273C099D" w14:textId="77777777" w:rsidR="00985048" w:rsidRPr="00BA4CDF" w:rsidRDefault="00985048" w:rsidP="00854C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54" w:type="dxa"/>
            <w:gridSpan w:val="2"/>
            <w:vAlign w:val="center"/>
          </w:tcPr>
          <w:p w14:paraId="4549A533" w14:textId="77777777" w:rsidR="00985048" w:rsidRPr="00BA4CDF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C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822" w:type="dxa"/>
            <w:gridSpan w:val="2"/>
            <w:vAlign w:val="center"/>
          </w:tcPr>
          <w:p w14:paraId="35537536" w14:textId="77777777" w:rsidR="00985048" w:rsidRPr="00BA4CDF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C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09" w:type="dxa"/>
            <w:vAlign w:val="center"/>
          </w:tcPr>
          <w:p w14:paraId="5DC470BB" w14:textId="77777777" w:rsidR="00985048" w:rsidRPr="00BA4CDF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85048" w:rsidRPr="0075110E" w14:paraId="0E9424A8" w14:textId="77777777" w:rsidTr="003C4F62">
        <w:trPr>
          <w:trHeight w:val="288"/>
        </w:trPr>
        <w:tc>
          <w:tcPr>
            <w:tcW w:w="1734" w:type="dxa"/>
            <w:vMerge/>
          </w:tcPr>
          <w:p w14:paraId="438A4841" w14:textId="77777777" w:rsidR="00985048" w:rsidRPr="00BA4CDF" w:rsidRDefault="00985048" w:rsidP="00854C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0" w:type="dxa"/>
            <w:vMerge/>
          </w:tcPr>
          <w:p w14:paraId="2B02AB39" w14:textId="77777777" w:rsidR="00985048" w:rsidRPr="00BA4CDF" w:rsidRDefault="00985048" w:rsidP="00854C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1" w:type="dxa"/>
            <w:vAlign w:val="center"/>
          </w:tcPr>
          <w:p w14:paraId="206F79BC" w14:textId="77777777" w:rsidR="00985048" w:rsidRPr="00BA4CDF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2733" w:type="dxa"/>
            <w:vAlign w:val="center"/>
          </w:tcPr>
          <w:p w14:paraId="6F9DD478" w14:textId="77777777" w:rsidR="00985048" w:rsidRPr="00BA4CDF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4C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M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BA4C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dxa"/>
            <w:vAlign w:val="center"/>
          </w:tcPr>
          <w:p w14:paraId="14ED021F" w14:textId="77777777" w:rsidR="00985048" w:rsidRPr="00BA4CDF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4C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2301" w:type="dxa"/>
            <w:vAlign w:val="center"/>
          </w:tcPr>
          <w:p w14:paraId="637722EC" w14:textId="77777777" w:rsidR="00985048" w:rsidRPr="00BA4CDF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A4C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M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BA4C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09" w:type="dxa"/>
            <w:vAlign w:val="center"/>
          </w:tcPr>
          <w:p w14:paraId="6C839265" w14:textId="77777777" w:rsidR="00985048" w:rsidRPr="00BA4CDF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C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 value*</w:t>
            </w:r>
          </w:p>
        </w:tc>
      </w:tr>
      <w:tr w:rsidR="004E057E" w:rsidRPr="0075110E" w14:paraId="48DE279B" w14:textId="77777777" w:rsidTr="003C4F62">
        <w:trPr>
          <w:trHeight w:val="288"/>
        </w:trPr>
        <w:tc>
          <w:tcPr>
            <w:tcW w:w="1734" w:type="dxa"/>
            <w:vMerge w:val="restart"/>
            <w:vAlign w:val="center"/>
          </w:tcPr>
          <w:p w14:paraId="644EED2A" w14:textId="239F67FE" w:rsidR="004E057E" w:rsidRPr="00FD7121" w:rsidRDefault="004E057E" w:rsidP="00854C85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31C5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2: TCV + MCV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1460" w:type="dxa"/>
            <w:vAlign w:val="center"/>
          </w:tcPr>
          <w:p w14:paraId="42ED3D93" w14:textId="77777777" w:rsidR="004E057E" w:rsidRPr="007A1C03" w:rsidRDefault="004E057E" w:rsidP="00854C8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y 0</w:t>
            </w:r>
          </w:p>
        </w:tc>
        <w:tc>
          <w:tcPr>
            <w:tcW w:w="521" w:type="dxa"/>
            <w:vAlign w:val="center"/>
          </w:tcPr>
          <w:p w14:paraId="225FF7A9" w14:textId="77777777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2733" w:type="dxa"/>
            <w:vAlign w:val="center"/>
          </w:tcPr>
          <w:p w14:paraId="56ACDE44" w14:textId="1E6363F9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21" w:type="dxa"/>
            <w:vAlign w:val="center"/>
          </w:tcPr>
          <w:p w14:paraId="40D7C8AB" w14:textId="77777777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2301" w:type="dxa"/>
            <w:vAlign w:val="center"/>
          </w:tcPr>
          <w:p w14:paraId="313A2C87" w14:textId="04E76F50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, 7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09" w:type="dxa"/>
            <w:vAlign w:val="center"/>
          </w:tcPr>
          <w:p w14:paraId="1FCAF9CE" w14:textId="3DA603B0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</w:t>
            </w:r>
          </w:p>
        </w:tc>
      </w:tr>
      <w:tr w:rsidR="004E057E" w:rsidRPr="0075110E" w14:paraId="570FC0AD" w14:textId="77777777" w:rsidTr="003C4F62">
        <w:trPr>
          <w:trHeight w:val="288"/>
        </w:trPr>
        <w:tc>
          <w:tcPr>
            <w:tcW w:w="1734" w:type="dxa"/>
            <w:vMerge/>
            <w:vAlign w:val="center"/>
          </w:tcPr>
          <w:p w14:paraId="0DA24200" w14:textId="733A6E1E" w:rsidR="004E057E" w:rsidRPr="00FD7121" w:rsidRDefault="004E057E" w:rsidP="00854C85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24CAA190" w14:textId="77777777" w:rsidR="004E057E" w:rsidRPr="007A1C03" w:rsidRDefault="004E057E" w:rsidP="00854C8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y 28</w:t>
            </w:r>
          </w:p>
        </w:tc>
        <w:tc>
          <w:tcPr>
            <w:tcW w:w="521" w:type="dxa"/>
            <w:vAlign w:val="center"/>
          </w:tcPr>
          <w:p w14:paraId="0CA4E78F" w14:textId="77777777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2733" w:type="dxa"/>
            <w:vAlign w:val="center"/>
          </w:tcPr>
          <w:p w14:paraId="2D540F0D" w14:textId="2685BDB4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95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9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96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21" w:type="dxa"/>
            <w:vAlign w:val="center"/>
          </w:tcPr>
          <w:p w14:paraId="0CD21EBF" w14:textId="77777777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2301" w:type="dxa"/>
            <w:vAlign w:val="center"/>
          </w:tcPr>
          <w:p w14:paraId="73F241A0" w14:textId="5AECE833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7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3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 1613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09" w:type="dxa"/>
            <w:vAlign w:val="center"/>
          </w:tcPr>
          <w:p w14:paraId="2FCC98D4" w14:textId="4D94D294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4E057E" w:rsidRPr="0075110E" w14:paraId="1B4F4834" w14:textId="77777777" w:rsidTr="003C4F62">
        <w:trPr>
          <w:trHeight w:val="288"/>
        </w:trPr>
        <w:tc>
          <w:tcPr>
            <w:tcW w:w="1734" w:type="dxa"/>
            <w:vMerge w:val="restart"/>
            <w:vAlign w:val="center"/>
          </w:tcPr>
          <w:p w14:paraId="125F8784" w14:textId="3E4AC0F3" w:rsidR="004E057E" w:rsidRPr="00FD7121" w:rsidRDefault="004E057E" w:rsidP="00854C85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31C5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3: MCV-A + IPV</w:t>
            </w:r>
          </w:p>
        </w:tc>
        <w:tc>
          <w:tcPr>
            <w:tcW w:w="1460" w:type="dxa"/>
            <w:vAlign w:val="center"/>
          </w:tcPr>
          <w:p w14:paraId="75DE7E2F" w14:textId="77777777" w:rsidR="004E057E" w:rsidRPr="007A1C03" w:rsidRDefault="004E057E" w:rsidP="00854C8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y 0</w:t>
            </w:r>
          </w:p>
        </w:tc>
        <w:tc>
          <w:tcPr>
            <w:tcW w:w="521" w:type="dxa"/>
            <w:vAlign w:val="center"/>
          </w:tcPr>
          <w:p w14:paraId="739BC9DB" w14:textId="77777777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2733" w:type="dxa"/>
            <w:vAlign w:val="center"/>
          </w:tcPr>
          <w:p w14:paraId="3A9BCF45" w14:textId="161F9C7D" w:rsidR="004E057E" w:rsidRPr="007A1C03" w:rsidRDefault="004E057E" w:rsidP="00854C85">
            <w:pPr>
              <w:tabs>
                <w:tab w:val="left" w:pos="36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21" w:type="dxa"/>
            <w:vAlign w:val="center"/>
          </w:tcPr>
          <w:p w14:paraId="066B5586" w14:textId="77777777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2301" w:type="dxa"/>
            <w:vAlign w:val="center"/>
          </w:tcPr>
          <w:p w14:paraId="5EBCA5C8" w14:textId="75932099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 1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09" w:type="dxa"/>
            <w:vAlign w:val="center"/>
          </w:tcPr>
          <w:p w14:paraId="0630DB07" w14:textId="28568F96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4E057E" w:rsidRPr="0075110E" w14:paraId="704EFEF7" w14:textId="77777777" w:rsidTr="003C4F62">
        <w:trPr>
          <w:trHeight w:val="288"/>
        </w:trPr>
        <w:tc>
          <w:tcPr>
            <w:tcW w:w="1734" w:type="dxa"/>
            <w:vMerge/>
            <w:vAlign w:val="center"/>
          </w:tcPr>
          <w:p w14:paraId="4B91B042" w14:textId="18EA1180" w:rsidR="004E057E" w:rsidRPr="007A1C03" w:rsidRDefault="004E057E" w:rsidP="00854C8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vAlign w:val="center"/>
          </w:tcPr>
          <w:p w14:paraId="2F23A4C0" w14:textId="77777777" w:rsidR="004E057E" w:rsidRPr="007A1C03" w:rsidRDefault="004E057E" w:rsidP="00854C8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y 28</w:t>
            </w:r>
          </w:p>
        </w:tc>
        <w:tc>
          <w:tcPr>
            <w:tcW w:w="521" w:type="dxa"/>
            <w:vAlign w:val="center"/>
          </w:tcPr>
          <w:p w14:paraId="05742C40" w14:textId="77777777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2733" w:type="dxa"/>
            <w:vAlign w:val="center"/>
          </w:tcPr>
          <w:p w14:paraId="54D24633" w14:textId="44BBF748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9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1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635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21" w:type="dxa"/>
            <w:vAlign w:val="center"/>
          </w:tcPr>
          <w:p w14:paraId="21DC0026" w14:textId="77777777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2301" w:type="dxa"/>
            <w:vAlign w:val="center"/>
          </w:tcPr>
          <w:p w14:paraId="0FFE81AE" w14:textId="0585E162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1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7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 1799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09" w:type="dxa"/>
            <w:vAlign w:val="center"/>
          </w:tcPr>
          <w:p w14:paraId="31C1BBD1" w14:textId="7C241C7A" w:rsidR="004E057E" w:rsidRPr="007A1C03" w:rsidRDefault="004E057E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7A1C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</w:tbl>
    <w:p w14:paraId="029597C4" w14:textId="77777777" w:rsidR="004E057E" w:rsidRPr="002F37EF" w:rsidRDefault="004E057E" w:rsidP="004E057E">
      <w:pPr>
        <w:spacing w:after="0" w:line="240" w:lineRule="auto"/>
        <w:ind w:right="-994"/>
        <w:rPr>
          <w:rFonts w:ascii="Times New Roman" w:hAnsi="Times New Roman" w:cs="Times New Roman"/>
          <w:sz w:val="16"/>
          <w:szCs w:val="16"/>
          <w:lang w:val="en-GB"/>
        </w:rPr>
      </w:pPr>
      <w:r w:rsidRPr="002F37EF">
        <w:rPr>
          <w:rFonts w:ascii="Times New Roman" w:hAnsi="Times New Roman" w:cs="Times New Roman"/>
          <w:sz w:val="16"/>
          <w:szCs w:val="16"/>
          <w:lang w:val="en-GB"/>
        </w:rPr>
        <w:t>n=number of participants. GMT=geometric mean titre. CI=confidence interval.</w:t>
      </w:r>
    </w:p>
    <w:p w14:paraId="5968D99E" w14:textId="4D665C26" w:rsidR="004E057E" w:rsidRPr="002F37EF" w:rsidRDefault="004E057E" w:rsidP="004E057E">
      <w:pPr>
        <w:spacing w:after="0" w:line="240" w:lineRule="auto"/>
        <w:ind w:right="-994"/>
        <w:rPr>
          <w:rFonts w:ascii="Times New Roman" w:hAnsi="Times New Roman" w:cs="Times New Roman"/>
          <w:sz w:val="16"/>
          <w:szCs w:val="16"/>
          <w:lang w:val="en-GB"/>
        </w:rPr>
      </w:pPr>
      <w:r w:rsidRPr="002F37EF">
        <w:rPr>
          <w:rFonts w:ascii="Times New Roman" w:hAnsi="Times New Roman" w:cs="Times New Roman"/>
          <w:sz w:val="16"/>
          <w:szCs w:val="16"/>
          <w:lang w:val="en-GB"/>
        </w:rPr>
        <w:t>*Comparison of GMT between males and females using two sample t- test on log</w:t>
      </w:r>
      <w:r w:rsidRPr="002F37EF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10</w:t>
      </w:r>
      <w:r w:rsidRPr="002F37EF">
        <w:rPr>
          <w:rFonts w:ascii="Times New Roman" w:hAnsi="Times New Roman" w:cs="Times New Roman"/>
          <w:sz w:val="16"/>
          <w:szCs w:val="16"/>
          <w:lang w:val="en-GB"/>
        </w:rPr>
        <w:t xml:space="preserve"> transformed data.</w:t>
      </w:r>
    </w:p>
    <w:p w14:paraId="34ED6E81" w14:textId="77777777" w:rsidR="004E057E" w:rsidRDefault="004E057E" w:rsidP="004E057E">
      <w:pPr>
        <w:spacing w:after="0" w:line="240" w:lineRule="auto"/>
        <w:ind w:right="-994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05E83FF" w14:textId="30A7EAF4" w:rsidR="00AC4976" w:rsidRDefault="00985048" w:rsidP="004E057E">
      <w:pPr>
        <w:spacing w:after="0" w:line="240" w:lineRule="auto"/>
        <w:ind w:right="-994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B776A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A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0B776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erum bactericidal antibody geometric mean titres before vaccination (day 0) and 28 days after vaccination, by sex</w:t>
      </w:r>
    </w:p>
    <w:p w14:paraId="51B12990" w14:textId="77777777" w:rsidR="00AC4976" w:rsidRDefault="00AC497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5988E564" w14:textId="77777777" w:rsidR="00985048" w:rsidRDefault="00985048" w:rsidP="00854C85">
      <w:pPr>
        <w:spacing w:line="480" w:lineRule="auto"/>
        <w:ind w:right="-99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1"/>
        <w:tblW w:w="9715" w:type="dxa"/>
        <w:tblLook w:val="04A0" w:firstRow="1" w:lastRow="0" w:firstColumn="1" w:lastColumn="0" w:noHBand="0" w:noVBand="1"/>
      </w:tblPr>
      <w:tblGrid>
        <w:gridCol w:w="1705"/>
        <w:gridCol w:w="965"/>
        <w:gridCol w:w="1825"/>
        <w:gridCol w:w="847"/>
        <w:gridCol w:w="1673"/>
        <w:gridCol w:w="999"/>
        <w:gridCol w:w="1701"/>
      </w:tblGrid>
      <w:tr w:rsidR="00985048" w:rsidRPr="000B206C" w14:paraId="07C8285F" w14:textId="77777777" w:rsidTr="003C4F62">
        <w:trPr>
          <w:trHeight w:val="288"/>
        </w:trPr>
        <w:tc>
          <w:tcPr>
            <w:tcW w:w="1705" w:type="dxa"/>
          </w:tcPr>
          <w:p w14:paraId="04FA92B9" w14:textId="77777777" w:rsidR="00985048" w:rsidRPr="000B206C" w:rsidRDefault="00985048" w:rsidP="00854C85">
            <w:pPr>
              <w:spacing w:line="480" w:lineRule="auto"/>
            </w:pPr>
          </w:p>
        </w:tc>
        <w:tc>
          <w:tcPr>
            <w:tcW w:w="2790" w:type="dxa"/>
            <w:gridSpan w:val="2"/>
            <w:vAlign w:val="center"/>
          </w:tcPr>
          <w:p w14:paraId="1BDB88D1" w14:textId="77777777" w:rsidR="00985048" w:rsidRPr="000B206C" w:rsidRDefault="00985048" w:rsidP="00854C85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 1:</w:t>
            </w:r>
          </w:p>
          <w:p w14:paraId="501C89F3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V + IPV (delayed MCV-A)</w:t>
            </w:r>
          </w:p>
        </w:tc>
        <w:tc>
          <w:tcPr>
            <w:tcW w:w="2520" w:type="dxa"/>
            <w:gridSpan w:val="2"/>
            <w:vAlign w:val="center"/>
          </w:tcPr>
          <w:p w14:paraId="71E508D0" w14:textId="77777777" w:rsidR="00985048" w:rsidRPr="000B206C" w:rsidRDefault="00985048" w:rsidP="00854C85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 2:</w:t>
            </w:r>
          </w:p>
          <w:p w14:paraId="7A901616" w14:textId="77777777" w:rsidR="00985048" w:rsidRPr="000B206C" w:rsidRDefault="00985048" w:rsidP="00854C85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V + MCV-A</w:t>
            </w:r>
          </w:p>
        </w:tc>
        <w:tc>
          <w:tcPr>
            <w:tcW w:w="2700" w:type="dxa"/>
            <w:gridSpan w:val="2"/>
            <w:vAlign w:val="center"/>
          </w:tcPr>
          <w:p w14:paraId="04AC3405" w14:textId="77777777" w:rsidR="00985048" w:rsidRPr="000B206C" w:rsidRDefault="00985048" w:rsidP="00854C85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 3:</w:t>
            </w:r>
          </w:p>
          <w:p w14:paraId="5D545831" w14:textId="77777777" w:rsidR="00985048" w:rsidRPr="000B206C" w:rsidRDefault="00985048" w:rsidP="00854C85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CV-A + IPV</w:t>
            </w:r>
          </w:p>
        </w:tc>
      </w:tr>
      <w:tr w:rsidR="00985048" w:rsidRPr="000B206C" w14:paraId="5C2E7BE4" w14:textId="77777777" w:rsidTr="003C4F62">
        <w:trPr>
          <w:trHeight w:val="288"/>
        </w:trPr>
        <w:tc>
          <w:tcPr>
            <w:tcW w:w="1705" w:type="dxa"/>
          </w:tcPr>
          <w:p w14:paraId="24C16C73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vAlign w:val="center"/>
          </w:tcPr>
          <w:p w14:paraId="2B6A4A80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N</w:t>
            </w:r>
          </w:p>
        </w:tc>
        <w:tc>
          <w:tcPr>
            <w:tcW w:w="1825" w:type="dxa"/>
            <w:vAlign w:val="center"/>
          </w:tcPr>
          <w:p w14:paraId="27B8D85C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847" w:type="dxa"/>
            <w:vAlign w:val="center"/>
          </w:tcPr>
          <w:p w14:paraId="7950FC50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D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N</w:t>
            </w:r>
          </w:p>
        </w:tc>
        <w:tc>
          <w:tcPr>
            <w:tcW w:w="1673" w:type="dxa"/>
            <w:vAlign w:val="center"/>
          </w:tcPr>
          <w:p w14:paraId="32EC806D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999" w:type="dxa"/>
            <w:vAlign w:val="center"/>
          </w:tcPr>
          <w:p w14:paraId="360796B6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/N</w:t>
            </w:r>
          </w:p>
        </w:tc>
        <w:tc>
          <w:tcPr>
            <w:tcW w:w="1701" w:type="dxa"/>
            <w:vAlign w:val="center"/>
          </w:tcPr>
          <w:p w14:paraId="5C2D9809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06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% (95% CI)</w:t>
            </w:r>
          </w:p>
        </w:tc>
      </w:tr>
      <w:tr w:rsidR="00985048" w:rsidRPr="000B206C" w14:paraId="52AACDF8" w14:textId="77777777" w:rsidTr="004E057E">
        <w:trPr>
          <w:trHeight w:val="288"/>
        </w:trPr>
        <w:tc>
          <w:tcPr>
            <w:tcW w:w="1705" w:type="dxa"/>
            <w:shd w:val="clear" w:color="auto" w:fill="EEECE1" w:themeFill="background2"/>
            <w:vAlign w:val="center"/>
          </w:tcPr>
          <w:p w14:paraId="7E53C5DF" w14:textId="241AAD06" w:rsidR="00985048" w:rsidRPr="000B206C" w:rsidRDefault="00985048" w:rsidP="00854C85">
            <w:pPr>
              <w:keepNext/>
              <w:keepLines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-term immunity</w:t>
            </w:r>
            <w:r w:rsidR="004E057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E057E"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E057E" w:rsidRPr="000B206C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="004E057E"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IU/mL)</w:t>
            </w: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14:paraId="6EDAF95D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shd w:val="clear" w:color="auto" w:fill="EEECE1" w:themeFill="background2"/>
            <w:vAlign w:val="center"/>
          </w:tcPr>
          <w:p w14:paraId="619D60A4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EEECE1" w:themeFill="background2"/>
            <w:vAlign w:val="center"/>
          </w:tcPr>
          <w:p w14:paraId="6D915728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shd w:val="clear" w:color="auto" w:fill="EEECE1" w:themeFill="background2"/>
            <w:vAlign w:val="center"/>
          </w:tcPr>
          <w:p w14:paraId="7BC982BA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EEECE1" w:themeFill="background2"/>
            <w:vAlign w:val="center"/>
          </w:tcPr>
          <w:p w14:paraId="7CA91AAB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14:paraId="7E71111F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048" w:rsidRPr="000B206C" w14:paraId="1451B7EF" w14:textId="77777777" w:rsidTr="003C4F62">
        <w:trPr>
          <w:trHeight w:val="288"/>
        </w:trPr>
        <w:tc>
          <w:tcPr>
            <w:tcW w:w="1705" w:type="dxa"/>
            <w:vAlign w:val="center"/>
          </w:tcPr>
          <w:p w14:paraId="2215B895" w14:textId="77777777" w:rsidR="00985048" w:rsidRPr="000B206C" w:rsidRDefault="00985048" w:rsidP="00854C8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Day 0</w:t>
            </w:r>
          </w:p>
        </w:tc>
        <w:tc>
          <w:tcPr>
            <w:tcW w:w="965" w:type="dxa"/>
            <w:vAlign w:val="center"/>
          </w:tcPr>
          <w:p w14:paraId="3656F3C3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/48</w:t>
            </w:r>
          </w:p>
        </w:tc>
        <w:tc>
          <w:tcPr>
            <w:tcW w:w="1825" w:type="dxa"/>
            <w:vAlign w:val="center"/>
          </w:tcPr>
          <w:p w14:paraId="40D24C31" w14:textId="3E243200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85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-99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847" w:type="dxa"/>
            <w:vAlign w:val="center"/>
          </w:tcPr>
          <w:p w14:paraId="5EC1D129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/50</w:t>
            </w:r>
          </w:p>
        </w:tc>
        <w:tc>
          <w:tcPr>
            <w:tcW w:w="1673" w:type="dxa"/>
            <w:vAlign w:val="center"/>
          </w:tcPr>
          <w:p w14:paraId="4C81F82C" w14:textId="392C1186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92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999" w:type="dxa"/>
            <w:vAlign w:val="center"/>
          </w:tcPr>
          <w:p w14:paraId="311A8780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/51</w:t>
            </w:r>
          </w:p>
        </w:tc>
        <w:tc>
          <w:tcPr>
            <w:tcW w:w="1701" w:type="dxa"/>
            <w:vAlign w:val="center"/>
          </w:tcPr>
          <w:p w14:paraId="61CD1955" w14:textId="7F92E1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93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985048" w:rsidRPr="000B206C" w14:paraId="10ED8271" w14:textId="77777777" w:rsidTr="003C4F62">
        <w:trPr>
          <w:trHeight w:val="288"/>
        </w:trPr>
        <w:tc>
          <w:tcPr>
            <w:tcW w:w="1705" w:type="dxa"/>
            <w:vAlign w:val="center"/>
          </w:tcPr>
          <w:p w14:paraId="1E0A0E70" w14:textId="77777777" w:rsidR="00985048" w:rsidRPr="000B206C" w:rsidRDefault="00985048" w:rsidP="00854C8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Day 28</w:t>
            </w:r>
          </w:p>
        </w:tc>
        <w:tc>
          <w:tcPr>
            <w:tcW w:w="965" w:type="dxa"/>
            <w:vAlign w:val="center"/>
          </w:tcPr>
          <w:p w14:paraId="02D8A486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/47</w:t>
            </w:r>
          </w:p>
        </w:tc>
        <w:tc>
          <w:tcPr>
            <w:tcW w:w="1825" w:type="dxa"/>
            <w:vAlign w:val="center"/>
          </w:tcPr>
          <w:p w14:paraId="4C2C673F" w14:textId="7862ACB4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88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847" w:type="dxa"/>
            <w:vAlign w:val="center"/>
          </w:tcPr>
          <w:p w14:paraId="5E81A910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/50</w:t>
            </w:r>
          </w:p>
        </w:tc>
        <w:tc>
          <w:tcPr>
            <w:tcW w:w="1673" w:type="dxa"/>
            <w:vAlign w:val="center"/>
          </w:tcPr>
          <w:p w14:paraId="2F3FBF1A" w14:textId="0C793346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92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999" w:type="dxa"/>
            <w:vAlign w:val="center"/>
          </w:tcPr>
          <w:p w14:paraId="3B931EB0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/51</w:t>
            </w:r>
          </w:p>
        </w:tc>
        <w:tc>
          <w:tcPr>
            <w:tcW w:w="1701" w:type="dxa"/>
            <w:vAlign w:val="center"/>
          </w:tcPr>
          <w:p w14:paraId="160D2267" w14:textId="1AF8F564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93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985048" w:rsidRPr="000B206C" w14:paraId="1FC21323" w14:textId="77777777" w:rsidTr="004E057E">
        <w:trPr>
          <w:trHeight w:val="288"/>
        </w:trPr>
        <w:tc>
          <w:tcPr>
            <w:tcW w:w="1705" w:type="dxa"/>
            <w:shd w:val="clear" w:color="auto" w:fill="EEECE1" w:themeFill="background2"/>
            <w:vAlign w:val="center"/>
          </w:tcPr>
          <w:p w14:paraId="02B1E54C" w14:textId="4A3630CE" w:rsidR="00985048" w:rsidRPr="000B206C" w:rsidRDefault="00985048" w:rsidP="00854C85">
            <w:pPr>
              <w:keepNext/>
              <w:keepLines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-term immunity</w:t>
            </w:r>
            <w:r w:rsidR="004E057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E057E"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4E057E" w:rsidRPr="000B206C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="004E057E"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IU/mL)</w:t>
            </w:r>
          </w:p>
        </w:tc>
        <w:tc>
          <w:tcPr>
            <w:tcW w:w="965" w:type="dxa"/>
            <w:shd w:val="clear" w:color="auto" w:fill="EEECE1" w:themeFill="background2"/>
            <w:vAlign w:val="center"/>
          </w:tcPr>
          <w:p w14:paraId="7DB64995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5" w:type="dxa"/>
            <w:shd w:val="clear" w:color="auto" w:fill="EEECE1" w:themeFill="background2"/>
            <w:vAlign w:val="center"/>
          </w:tcPr>
          <w:p w14:paraId="5531C314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EEECE1" w:themeFill="background2"/>
            <w:vAlign w:val="center"/>
          </w:tcPr>
          <w:p w14:paraId="7115C109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3" w:type="dxa"/>
            <w:shd w:val="clear" w:color="auto" w:fill="EEECE1" w:themeFill="background2"/>
            <w:vAlign w:val="center"/>
          </w:tcPr>
          <w:p w14:paraId="6A9B7040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EEECE1" w:themeFill="background2"/>
            <w:vAlign w:val="center"/>
          </w:tcPr>
          <w:p w14:paraId="682E3C5C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14:paraId="50CE91F4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048" w:rsidRPr="000B206C" w14:paraId="6281A54E" w14:textId="77777777" w:rsidTr="003C4F62">
        <w:trPr>
          <w:trHeight w:val="288"/>
        </w:trPr>
        <w:tc>
          <w:tcPr>
            <w:tcW w:w="1705" w:type="dxa"/>
            <w:vAlign w:val="center"/>
          </w:tcPr>
          <w:p w14:paraId="4347C72A" w14:textId="77777777" w:rsidR="00985048" w:rsidRPr="000B206C" w:rsidRDefault="00985048" w:rsidP="00854C8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Day 0</w:t>
            </w:r>
          </w:p>
        </w:tc>
        <w:tc>
          <w:tcPr>
            <w:tcW w:w="965" w:type="dxa"/>
            <w:vAlign w:val="center"/>
          </w:tcPr>
          <w:p w14:paraId="33B05DF7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4/48</w:t>
            </w:r>
          </w:p>
        </w:tc>
        <w:tc>
          <w:tcPr>
            <w:tcW w:w="1825" w:type="dxa"/>
            <w:vAlign w:val="center"/>
          </w:tcPr>
          <w:p w14:paraId="1011A00E" w14:textId="7421C85E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35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64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847" w:type="dxa"/>
            <w:vAlign w:val="center"/>
          </w:tcPr>
          <w:p w14:paraId="0F35EBF7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21/50</w:t>
            </w:r>
          </w:p>
        </w:tc>
        <w:tc>
          <w:tcPr>
            <w:tcW w:w="1673" w:type="dxa"/>
            <w:vAlign w:val="center"/>
          </w:tcPr>
          <w:p w14:paraId="22AA2305" w14:textId="763A313C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28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-56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999" w:type="dxa"/>
            <w:vAlign w:val="center"/>
          </w:tcPr>
          <w:p w14:paraId="740E4ACF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/51</w:t>
            </w:r>
          </w:p>
        </w:tc>
        <w:tc>
          <w:tcPr>
            <w:tcW w:w="1701" w:type="dxa"/>
            <w:vAlign w:val="center"/>
          </w:tcPr>
          <w:p w14:paraId="6358D8CA" w14:textId="54172F35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42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7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985048" w:rsidRPr="000B206C" w14:paraId="172CB944" w14:textId="77777777" w:rsidTr="003C4F62">
        <w:trPr>
          <w:trHeight w:val="288"/>
        </w:trPr>
        <w:tc>
          <w:tcPr>
            <w:tcW w:w="1705" w:type="dxa"/>
            <w:vAlign w:val="center"/>
          </w:tcPr>
          <w:p w14:paraId="22AF9F11" w14:textId="77777777" w:rsidR="00985048" w:rsidRPr="000B206C" w:rsidRDefault="00985048" w:rsidP="00854C8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Day 28</w:t>
            </w:r>
          </w:p>
        </w:tc>
        <w:tc>
          <w:tcPr>
            <w:tcW w:w="965" w:type="dxa"/>
            <w:vAlign w:val="center"/>
          </w:tcPr>
          <w:p w14:paraId="46762113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6/47</w:t>
            </w:r>
          </w:p>
        </w:tc>
        <w:tc>
          <w:tcPr>
            <w:tcW w:w="1825" w:type="dxa"/>
            <w:vAlign w:val="center"/>
          </w:tcPr>
          <w:p w14:paraId="3CDF9DD6" w14:textId="3345360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88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847" w:type="dxa"/>
            <w:vAlign w:val="center"/>
          </w:tcPr>
          <w:p w14:paraId="69B6DC9A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0/50</w:t>
            </w:r>
          </w:p>
        </w:tc>
        <w:tc>
          <w:tcPr>
            <w:tcW w:w="1673" w:type="dxa"/>
            <w:vAlign w:val="center"/>
          </w:tcPr>
          <w:p w14:paraId="2739F330" w14:textId="50295456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92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-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999" w:type="dxa"/>
            <w:vAlign w:val="center"/>
          </w:tcPr>
          <w:p w14:paraId="753339D9" w14:textId="77777777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/51</w:t>
            </w:r>
          </w:p>
        </w:tc>
        <w:tc>
          <w:tcPr>
            <w:tcW w:w="1701" w:type="dxa"/>
            <w:vAlign w:val="center"/>
          </w:tcPr>
          <w:p w14:paraId="493F29A0" w14:textId="00B2670A" w:rsidR="00985048" w:rsidRPr="000B206C" w:rsidRDefault="00985048" w:rsidP="00854C8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93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100</w:t>
            </w:r>
            <w:r w:rsidR="003951A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0B206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</w:tbl>
    <w:p w14:paraId="0A92CAE9" w14:textId="77777777" w:rsidR="004E057E" w:rsidRPr="002F37EF" w:rsidRDefault="004E057E" w:rsidP="004E057E">
      <w:pPr>
        <w:spacing w:after="0" w:line="240" w:lineRule="auto"/>
        <w:ind w:right="-634"/>
        <w:rPr>
          <w:rFonts w:ascii="Times New Roman" w:hAnsi="Times New Roman" w:cs="Times New Roman"/>
          <w:sz w:val="16"/>
          <w:szCs w:val="16"/>
          <w:lang w:val="en-GB"/>
        </w:rPr>
      </w:pPr>
      <w:r w:rsidRPr="002F37EF">
        <w:rPr>
          <w:rFonts w:ascii="Times New Roman" w:hAnsi="Times New Roman" w:cs="Times New Roman"/>
          <w:sz w:val="16"/>
          <w:szCs w:val="16"/>
          <w:lang w:val="en-GB"/>
        </w:rPr>
        <w:t>n=number of participants. N=total number. CI=confidence interval. IU=international unit.</w:t>
      </w:r>
    </w:p>
    <w:p w14:paraId="087A27E1" w14:textId="77777777" w:rsidR="004E057E" w:rsidRDefault="004E057E" w:rsidP="004E057E">
      <w:pPr>
        <w:spacing w:after="0" w:line="240" w:lineRule="auto"/>
        <w:ind w:right="-634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1065E92" w14:textId="76B08FD7" w:rsidR="00C91F87" w:rsidRPr="003C3B19" w:rsidRDefault="00985048" w:rsidP="004E057E">
      <w:pPr>
        <w:spacing w:after="0" w:line="240" w:lineRule="auto"/>
        <w:ind w:right="-634"/>
        <w:rPr>
          <w:rFonts w:ascii="Arial" w:hAnsi="Arial" w:cs="Arial"/>
          <w:b/>
          <w:lang w:val="en-GB"/>
        </w:rPr>
      </w:pPr>
      <w:r w:rsidRPr="000B206C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A3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0B206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ti-tetanus IgG antibody immunogenicity before vaccination (day 0) and 28 days after vaccination</w:t>
      </w:r>
    </w:p>
    <w:sectPr w:rsidR="00C91F87" w:rsidRPr="003C3B19" w:rsidSect="00FD550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350F63" w14:textId="77777777" w:rsidR="005D6215" w:rsidRDefault="005D6215" w:rsidP="00577233">
      <w:pPr>
        <w:spacing w:after="0" w:line="240" w:lineRule="auto"/>
      </w:pPr>
      <w:r>
        <w:separator/>
      </w:r>
    </w:p>
  </w:endnote>
  <w:endnote w:type="continuationSeparator" w:id="0">
    <w:p w14:paraId="6D77D278" w14:textId="77777777" w:rsidR="005D6215" w:rsidRDefault="005D6215" w:rsidP="00577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OT7e24f250">
    <w:altName w:val="Cambria"/>
    <w:panose1 w:val="00000000000000000000"/>
    <w:charset w:val="00"/>
    <w:family w:val="roman"/>
    <w:notTrueType/>
    <w:pitch w:val="default"/>
  </w:font>
  <w:font w:name="AdvOTfabc19ae.I">
    <w:altName w:val="Cambria"/>
    <w:panose1 w:val="00000000000000000000"/>
    <w:charset w:val="00"/>
    <w:family w:val="roman"/>
    <w:notTrueType/>
    <w:pitch w:val="default"/>
  </w:font>
  <w:font w:name="AdvOT8608a8d1+22">
    <w:altName w:val="Cambria"/>
    <w:panose1 w:val="00000000000000000000"/>
    <w:charset w:val="00"/>
    <w:family w:val="roman"/>
    <w:notTrueType/>
    <w:pitch w:val="default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1732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874048" w14:textId="390A20CC" w:rsidR="005D6215" w:rsidRDefault="005D62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E5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B9E44B" w14:textId="77777777" w:rsidR="005D6215" w:rsidRDefault="005D62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DC406" w14:textId="77777777" w:rsidR="005D6215" w:rsidRDefault="005D6215" w:rsidP="00577233">
      <w:pPr>
        <w:spacing w:after="0" w:line="240" w:lineRule="auto"/>
      </w:pPr>
      <w:r>
        <w:separator/>
      </w:r>
    </w:p>
  </w:footnote>
  <w:footnote w:type="continuationSeparator" w:id="0">
    <w:p w14:paraId="24595ACB" w14:textId="77777777" w:rsidR="005D6215" w:rsidRDefault="005D6215" w:rsidP="005772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87CF4"/>
    <w:multiLevelType w:val="hybridMultilevel"/>
    <w:tmpl w:val="DFD2FEB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19312A1"/>
    <w:multiLevelType w:val="hybridMultilevel"/>
    <w:tmpl w:val="E2FEA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DA3E93"/>
    <w:multiLevelType w:val="hybridMultilevel"/>
    <w:tmpl w:val="9F5884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99C4FF5"/>
    <w:multiLevelType w:val="hybridMultilevel"/>
    <w:tmpl w:val="5E02F3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A6A2CDF"/>
    <w:multiLevelType w:val="hybridMultilevel"/>
    <w:tmpl w:val="3190E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952788"/>
    <w:multiLevelType w:val="hybridMultilevel"/>
    <w:tmpl w:val="E7B49AFC"/>
    <w:lvl w:ilvl="0" w:tplc="6DA6FC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37AE3"/>
    <w:multiLevelType w:val="multilevel"/>
    <w:tmpl w:val="4566E1C6"/>
    <w:lvl w:ilvl="0">
      <w:start w:val="98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>
    <w:nsid w:val="16F45019"/>
    <w:multiLevelType w:val="hybridMultilevel"/>
    <w:tmpl w:val="10282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C04DD1"/>
    <w:multiLevelType w:val="multilevel"/>
    <w:tmpl w:val="28E43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18C751EF"/>
    <w:multiLevelType w:val="hybridMultilevel"/>
    <w:tmpl w:val="DAC0BB42"/>
    <w:lvl w:ilvl="0" w:tplc="1B9465F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4172CA"/>
    <w:multiLevelType w:val="multilevel"/>
    <w:tmpl w:val="E150805C"/>
    <w:lvl w:ilvl="0">
      <w:start w:val="98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>
    <w:nsid w:val="25CE1B06"/>
    <w:multiLevelType w:val="hybridMultilevel"/>
    <w:tmpl w:val="FBC09D74"/>
    <w:lvl w:ilvl="0" w:tplc="1A28B1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202608"/>
    <w:multiLevelType w:val="hybridMultilevel"/>
    <w:tmpl w:val="907674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943C40"/>
    <w:multiLevelType w:val="hybridMultilevel"/>
    <w:tmpl w:val="CB9CC16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2C847C60"/>
    <w:multiLevelType w:val="hybridMultilevel"/>
    <w:tmpl w:val="9CFAC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2A5FBA"/>
    <w:multiLevelType w:val="hybridMultilevel"/>
    <w:tmpl w:val="60308F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DCB12DE"/>
    <w:multiLevelType w:val="hybridMultilevel"/>
    <w:tmpl w:val="60145F8E"/>
    <w:lvl w:ilvl="0" w:tplc="38E07C0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36522987"/>
    <w:multiLevelType w:val="hybridMultilevel"/>
    <w:tmpl w:val="C5B2C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D83FF4"/>
    <w:multiLevelType w:val="hybridMultilevel"/>
    <w:tmpl w:val="54B8667C"/>
    <w:lvl w:ilvl="0" w:tplc="1C52FB90">
      <w:start w:val="1"/>
      <w:numFmt w:val="decimal"/>
      <w:lvlText w:val="%1."/>
      <w:lvlJc w:val="left"/>
      <w:pPr>
        <w:ind w:left="-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19">
    <w:nsid w:val="3B8E7B55"/>
    <w:multiLevelType w:val="hybridMultilevel"/>
    <w:tmpl w:val="3FC03D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01058F4"/>
    <w:multiLevelType w:val="hybridMultilevel"/>
    <w:tmpl w:val="AEAEFBA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1">
    <w:nsid w:val="42BA0DA4"/>
    <w:multiLevelType w:val="hybridMultilevel"/>
    <w:tmpl w:val="48CAE274"/>
    <w:lvl w:ilvl="0" w:tplc="739A5DD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2">
    <w:nsid w:val="436F3F45"/>
    <w:multiLevelType w:val="hybridMultilevel"/>
    <w:tmpl w:val="260E381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3B940DC"/>
    <w:multiLevelType w:val="hybridMultilevel"/>
    <w:tmpl w:val="9120F1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A8C2DAA"/>
    <w:multiLevelType w:val="hybridMultilevel"/>
    <w:tmpl w:val="AAEA4B92"/>
    <w:lvl w:ilvl="0" w:tplc="EECA7088">
      <w:start w:val="1"/>
      <w:numFmt w:val="decimal"/>
      <w:lvlText w:val="%1."/>
      <w:lvlJc w:val="left"/>
      <w:pPr>
        <w:ind w:left="13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15" w:hanging="360"/>
      </w:pPr>
    </w:lvl>
    <w:lvl w:ilvl="2" w:tplc="0409001B" w:tentative="1">
      <w:start w:val="1"/>
      <w:numFmt w:val="lowerRoman"/>
      <w:lvlText w:val="%3."/>
      <w:lvlJc w:val="right"/>
      <w:pPr>
        <w:ind w:left="2835" w:hanging="180"/>
      </w:pPr>
    </w:lvl>
    <w:lvl w:ilvl="3" w:tplc="0409000F" w:tentative="1">
      <w:start w:val="1"/>
      <w:numFmt w:val="decimal"/>
      <w:lvlText w:val="%4."/>
      <w:lvlJc w:val="left"/>
      <w:pPr>
        <w:ind w:left="3555" w:hanging="360"/>
      </w:pPr>
    </w:lvl>
    <w:lvl w:ilvl="4" w:tplc="04090019" w:tentative="1">
      <w:start w:val="1"/>
      <w:numFmt w:val="lowerLetter"/>
      <w:lvlText w:val="%5."/>
      <w:lvlJc w:val="left"/>
      <w:pPr>
        <w:ind w:left="4275" w:hanging="360"/>
      </w:pPr>
    </w:lvl>
    <w:lvl w:ilvl="5" w:tplc="0409001B" w:tentative="1">
      <w:start w:val="1"/>
      <w:numFmt w:val="lowerRoman"/>
      <w:lvlText w:val="%6."/>
      <w:lvlJc w:val="right"/>
      <w:pPr>
        <w:ind w:left="4995" w:hanging="180"/>
      </w:pPr>
    </w:lvl>
    <w:lvl w:ilvl="6" w:tplc="0409000F" w:tentative="1">
      <w:start w:val="1"/>
      <w:numFmt w:val="decimal"/>
      <w:lvlText w:val="%7."/>
      <w:lvlJc w:val="left"/>
      <w:pPr>
        <w:ind w:left="5715" w:hanging="360"/>
      </w:pPr>
    </w:lvl>
    <w:lvl w:ilvl="7" w:tplc="04090019" w:tentative="1">
      <w:start w:val="1"/>
      <w:numFmt w:val="lowerLetter"/>
      <w:lvlText w:val="%8."/>
      <w:lvlJc w:val="left"/>
      <w:pPr>
        <w:ind w:left="6435" w:hanging="360"/>
      </w:pPr>
    </w:lvl>
    <w:lvl w:ilvl="8" w:tplc="0409001B" w:tentative="1">
      <w:start w:val="1"/>
      <w:numFmt w:val="lowerRoman"/>
      <w:lvlText w:val="%9."/>
      <w:lvlJc w:val="right"/>
      <w:pPr>
        <w:ind w:left="7155" w:hanging="180"/>
      </w:pPr>
    </w:lvl>
  </w:abstractNum>
  <w:abstractNum w:abstractNumId="25">
    <w:nsid w:val="4B1B0849"/>
    <w:multiLevelType w:val="hybridMultilevel"/>
    <w:tmpl w:val="234C5F2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>
    <w:nsid w:val="4BB066FB"/>
    <w:multiLevelType w:val="hybridMultilevel"/>
    <w:tmpl w:val="084483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BF77B86"/>
    <w:multiLevelType w:val="hybridMultilevel"/>
    <w:tmpl w:val="51267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C326404"/>
    <w:multiLevelType w:val="hybridMultilevel"/>
    <w:tmpl w:val="69AC7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0BB65EB"/>
    <w:multiLevelType w:val="hybridMultilevel"/>
    <w:tmpl w:val="552256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1F43D3B"/>
    <w:multiLevelType w:val="hybridMultilevel"/>
    <w:tmpl w:val="37841CA2"/>
    <w:lvl w:ilvl="0" w:tplc="1388BE4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45D2EE6"/>
    <w:multiLevelType w:val="multilevel"/>
    <w:tmpl w:val="DE7A7D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>
    <w:nsid w:val="557819FF"/>
    <w:multiLevelType w:val="hybridMultilevel"/>
    <w:tmpl w:val="9DC4E272"/>
    <w:lvl w:ilvl="0" w:tplc="154A07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5DE5B40"/>
    <w:multiLevelType w:val="hybridMultilevel"/>
    <w:tmpl w:val="6CE8A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7F937C2"/>
    <w:multiLevelType w:val="hybridMultilevel"/>
    <w:tmpl w:val="C5B8A37C"/>
    <w:lvl w:ilvl="0" w:tplc="E0E8E4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B4F1CB5"/>
    <w:multiLevelType w:val="hybridMultilevel"/>
    <w:tmpl w:val="F056D0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C6A2B0C"/>
    <w:multiLevelType w:val="hybridMultilevel"/>
    <w:tmpl w:val="74C8C1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F447F8C"/>
    <w:multiLevelType w:val="multilevel"/>
    <w:tmpl w:val="00D41BF2"/>
    <w:lvl w:ilvl="0">
      <w:start w:val="1"/>
      <w:numFmt w:val="decimal"/>
      <w:pStyle w:val="Heading1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  <w:sz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38">
    <w:nsid w:val="645B47DE"/>
    <w:multiLevelType w:val="hybridMultilevel"/>
    <w:tmpl w:val="BB1210D0"/>
    <w:lvl w:ilvl="0" w:tplc="DDF8F8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51C4096"/>
    <w:multiLevelType w:val="multilevel"/>
    <w:tmpl w:val="A586A4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32"/>
      </w:rPr>
    </w:lvl>
    <w:lvl w:ilvl="1">
      <w:start w:val="1"/>
      <w:numFmt w:val="decimal"/>
      <w:lvlText w:val="%1.%2."/>
      <w:lvlJc w:val="left"/>
      <w:pPr>
        <w:ind w:left="522" w:hanging="432"/>
      </w:pPr>
      <w:rPr>
        <w:b/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>
    <w:nsid w:val="66F74F28"/>
    <w:multiLevelType w:val="hybridMultilevel"/>
    <w:tmpl w:val="AA1A486A"/>
    <w:lvl w:ilvl="0" w:tplc="57EC8AC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8BC474F"/>
    <w:multiLevelType w:val="hybridMultilevel"/>
    <w:tmpl w:val="A832F708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2">
    <w:nsid w:val="69290A4D"/>
    <w:multiLevelType w:val="hybridMultilevel"/>
    <w:tmpl w:val="9B92B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7072B8"/>
    <w:multiLevelType w:val="hybridMultilevel"/>
    <w:tmpl w:val="E038542E"/>
    <w:lvl w:ilvl="0" w:tplc="F97CACD0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D465E48"/>
    <w:multiLevelType w:val="hybridMultilevel"/>
    <w:tmpl w:val="647AFC00"/>
    <w:lvl w:ilvl="0" w:tplc="1A28B1F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E9C29F4"/>
    <w:multiLevelType w:val="multilevel"/>
    <w:tmpl w:val="509E3E2A"/>
    <w:lvl w:ilvl="0">
      <w:start w:val="98"/>
      <w:numFmt w:val="decimal"/>
      <w:lvlText w:val="%1.0"/>
      <w:lvlJc w:val="left"/>
      <w:pPr>
        <w:ind w:left="76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5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5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50" w:hanging="1800"/>
      </w:pPr>
      <w:rPr>
        <w:rFonts w:hint="default"/>
      </w:rPr>
    </w:lvl>
  </w:abstractNum>
  <w:abstractNum w:abstractNumId="46">
    <w:nsid w:val="723078EF"/>
    <w:multiLevelType w:val="hybridMultilevel"/>
    <w:tmpl w:val="1F64829C"/>
    <w:lvl w:ilvl="0" w:tplc="D3B09CC4">
      <w:start w:val="1"/>
      <w:numFmt w:val="bullet"/>
      <w:lvlText w:val=""/>
      <w:lvlJc w:val="left"/>
      <w:pPr>
        <w:tabs>
          <w:tab w:val="num" w:pos="1152"/>
        </w:tabs>
        <w:ind w:left="115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47">
    <w:nsid w:val="724A4D61"/>
    <w:multiLevelType w:val="hybridMultilevel"/>
    <w:tmpl w:val="B4607B9E"/>
    <w:lvl w:ilvl="0" w:tplc="D0CA548E">
      <w:start w:val="1"/>
      <w:numFmt w:val="decimal"/>
      <w:lvlText w:val="%1."/>
      <w:lvlJc w:val="left"/>
      <w:pPr>
        <w:ind w:left="144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8">
    <w:nsid w:val="744C66DC"/>
    <w:multiLevelType w:val="hybridMultilevel"/>
    <w:tmpl w:val="58401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6141BC0"/>
    <w:multiLevelType w:val="hybridMultilevel"/>
    <w:tmpl w:val="828E1D34"/>
    <w:lvl w:ilvl="0" w:tplc="45A2A65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9"/>
  </w:num>
  <w:num w:numId="3">
    <w:abstractNumId w:val="12"/>
  </w:num>
  <w:num w:numId="4">
    <w:abstractNumId w:val="25"/>
  </w:num>
  <w:num w:numId="5">
    <w:abstractNumId w:val="29"/>
  </w:num>
  <w:num w:numId="6">
    <w:abstractNumId w:val="4"/>
  </w:num>
  <w:num w:numId="7">
    <w:abstractNumId w:val="48"/>
  </w:num>
  <w:num w:numId="8">
    <w:abstractNumId w:val="37"/>
  </w:num>
  <w:num w:numId="9">
    <w:abstractNumId w:val="22"/>
  </w:num>
  <w:num w:numId="10">
    <w:abstractNumId w:val="41"/>
  </w:num>
  <w:num w:numId="11">
    <w:abstractNumId w:val="7"/>
  </w:num>
  <w:num w:numId="12">
    <w:abstractNumId w:val="14"/>
  </w:num>
  <w:num w:numId="13">
    <w:abstractNumId w:val="0"/>
  </w:num>
  <w:num w:numId="14">
    <w:abstractNumId w:val="21"/>
  </w:num>
  <w:num w:numId="15">
    <w:abstractNumId w:val="26"/>
  </w:num>
  <w:num w:numId="16">
    <w:abstractNumId w:val="49"/>
  </w:num>
  <w:num w:numId="17">
    <w:abstractNumId w:val="46"/>
  </w:num>
  <w:num w:numId="18">
    <w:abstractNumId w:val="17"/>
  </w:num>
  <w:num w:numId="19">
    <w:abstractNumId w:val="27"/>
  </w:num>
  <w:num w:numId="20">
    <w:abstractNumId w:val="34"/>
  </w:num>
  <w:num w:numId="21">
    <w:abstractNumId w:val="13"/>
  </w:num>
  <w:num w:numId="22">
    <w:abstractNumId w:val="23"/>
  </w:num>
  <w:num w:numId="23">
    <w:abstractNumId w:val="36"/>
  </w:num>
  <w:num w:numId="24">
    <w:abstractNumId w:val="18"/>
  </w:num>
  <w:num w:numId="25">
    <w:abstractNumId w:val="11"/>
  </w:num>
  <w:num w:numId="26">
    <w:abstractNumId w:val="44"/>
  </w:num>
  <w:num w:numId="27">
    <w:abstractNumId w:val="39"/>
  </w:num>
  <w:num w:numId="28">
    <w:abstractNumId w:val="20"/>
  </w:num>
  <w:num w:numId="29">
    <w:abstractNumId w:val="3"/>
  </w:num>
  <w:num w:numId="30">
    <w:abstractNumId w:val="35"/>
  </w:num>
  <w:num w:numId="31">
    <w:abstractNumId w:val="15"/>
  </w:num>
  <w:num w:numId="32">
    <w:abstractNumId w:val="42"/>
  </w:num>
  <w:num w:numId="33">
    <w:abstractNumId w:val="40"/>
  </w:num>
  <w:num w:numId="34">
    <w:abstractNumId w:val="8"/>
  </w:num>
  <w:num w:numId="35">
    <w:abstractNumId w:val="10"/>
  </w:num>
  <w:num w:numId="36">
    <w:abstractNumId w:val="31"/>
  </w:num>
  <w:num w:numId="37">
    <w:abstractNumId w:val="45"/>
  </w:num>
  <w:num w:numId="38">
    <w:abstractNumId w:val="6"/>
  </w:num>
  <w:num w:numId="39">
    <w:abstractNumId w:val="38"/>
  </w:num>
  <w:num w:numId="40">
    <w:abstractNumId w:val="33"/>
  </w:num>
  <w:num w:numId="41">
    <w:abstractNumId w:val="43"/>
  </w:num>
  <w:num w:numId="42">
    <w:abstractNumId w:val="1"/>
  </w:num>
  <w:num w:numId="43">
    <w:abstractNumId w:val="24"/>
  </w:num>
  <w:num w:numId="44">
    <w:abstractNumId w:val="16"/>
  </w:num>
  <w:num w:numId="45">
    <w:abstractNumId w:val="28"/>
  </w:num>
  <w:num w:numId="46">
    <w:abstractNumId w:val="32"/>
  </w:num>
  <w:num w:numId="47">
    <w:abstractNumId w:val="5"/>
  </w:num>
  <w:num w:numId="48">
    <w:abstractNumId w:val="9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tt0zrwoazdt5etfxzvzedjsve05wpstzte&quot;&gt;Cholera Consultation&lt;record-ids&gt;&lt;item&gt;166&lt;/item&gt;&lt;item&gt;185&lt;/item&gt;&lt;item&gt;262&lt;/item&gt;&lt;item&gt;263&lt;/item&gt;&lt;item&gt;308&lt;/item&gt;&lt;item&gt;309&lt;/item&gt;&lt;item&gt;328&lt;/item&gt;&lt;item&gt;329&lt;/item&gt;&lt;item&gt;334&lt;/item&gt;&lt;item&gt;335&lt;/item&gt;&lt;item&gt;342&lt;/item&gt;&lt;item&gt;361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S Protocol&lt;/item&gt;&lt;/Libraries&gt;&lt;/ENLibraries&gt;"/>
  </w:docVars>
  <w:rsids>
    <w:rsidRoot w:val="0020242F"/>
    <w:rsid w:val="0000062F"/>
    <w:rsid w:val="00000FAC"/>
    <w:rsid w:val="000020DE"/>
    <w:rsid w:val="000022F3"/>
    <w:rsid w:val="0000297D"/>
    <w:rsid w:val="00002DE4"/>
    <w:rsid w:val="00002E78"/>
    <w:rsid w:val="000034A2"/>
    <w:rsid w:val="000057CD"/>
    <w:rsid w:val="00006220"/>
    <w:rsid w:val="00006381"/>
    <w:rsid w:val="00011876"/>
    <w:rsid w:val="0001189C"/>
    <w:rsid w:val="00011FDB"/>
    <w:rsid w:val="00012FA9"/>
    <w:rsid w:val="0001538F"/>
    <w:rsid w:val="000154E3"/>
    <w:rsid w:val="000162C5"/>
    <w:rsid w:val="00016DBA"/>
    <w:rsid w:val="000174F8"/>
    <w:rsid w:val="000174FB"/>
    <w:rsid w:val="000176C0"/>
    <w:rsid w:val="00017D44"/>
    <w:rsid w:val="000204F6"/>
    <w:rsid w:val="0002070A"/>
    <w:rsid w:val="000207DF"/>
    <w:rsid w:val="00021AD7"/>
    <w:rsid w:val="0002227B"/>
    <w:rsid w:val="000229B5"/>
    <w:rsid w:val="00024121"/>
    <w:rsid w:val="00025419"/>
    <w:rsid w:val="00025719"/>
    <w:rsid w:val="00026C7D"/>
    <w:rsid w:val="00030A69"/>
    <w:rsid w:val="00030BC5"/>
    <w:rsid w:val="000316BE"/>
    <w:rsid w:val="00031C52"/>
    <w:rsid w:val="00031CB8"/>
    <w:rsid w:val="00031EA1"/>
    <w:rsid w:val="0003295C"/>
    <w:rsid w:val="0003378E"/>
    <w:rsid w:val="0003694D"/>
    <w:rsid w:val="00036F4F"/>
    <w:rsid w:val="0003718A"/>
    <w:rsid w:val="000402BD"/>
    <w:rsid w:val="000415A8"/>
    <w:rsid w:val="000416D2"/>
    <w:rsid w:val="000422EE"/>
    <w:rsid w:val="00042CFE"/>
    <w:rsid w:val="000449DC"/>
    <w:rsid w:val="00047610"/>
    <w:rsid w:val="000478EF"/>
    <w:rsid w:val="00047F46"/>
    <w:rsid w:val="00050235"/>
    <w:rsid w:val="00053614"/>
    <w:rsid w:val="00054024"/>
    <w:rsid w:val="00054286"/>
    <w:rsid w:val="00055346"/>
    <w:rsid w:val="00061DA7"/>
    <w:rsid w:val="00062EB2"/>
    <w:rsid w:val="00062ED8"/>
    <w:rsid w:val="000652AD"/>
    <w:rsid w:val="00065A57"/>
    <w:rsid w:val="00065DAB"/>
    <w:rsid w:val="00066846"/>
    <w:rsid w:val="000668DD"/>
    <w:rsid w:val="000675E4"/>
    <w:rsid w:val="0007478B"/>
    <w:rsid w:val="000756B2"/>
    <w:rsid w:val="00076239"/>
    <w:rsid w:val="00076E5E"/>
    <w:rsid w:val="000775A1"/>
    <w:rsid w:val="00077EA1"/>
    <w:rsid w:val="00080074"/>
    <w:rsid w:val="0008095F"/>
    <w:rsid w:val="00081520"/>
    <w:rsid w:val="00082A8A"/>
    <w:rsid w:val="00082EF4"/>
    <w:rsid w:val="00083B54"/>
    <w:rsid w:val="00083FA5"/>
    <w:rsid w:val="00084E78"/>
    <w:rsid w:val="0008557A"/>
    <w:rsid w:val="00085E24"/>
    <w:rsid w:val="000868C7"/>
    <w:rsid w:val="00090B84"/>
    <w:rsid w:val="000912B4"/>
    <w:rsid w:val="00091618"/>
    <w:rsid w:val="00092552"/>
    <w:rsid w:val="00093111"/>
    <w:rsid w:val="00093BA2"/>
    <w:rsid w:val="000964D1"/>
    <w:rsid w:val="00096F46"/>
    <w:rsid w:val="000A004F"/>
    <w:rsid w:val="000A1F5C"/>
    <w:rsid w:val="000A296D"/>
    <w:rsid w:val="000A399F"/>
    <w:rsid w:val="000A4E07"/>
    <w:rsid w:val="000A7F89"/>
    <w:rsid w:val="000B0884"/>
    <w:rsid w:val="000B1164"/>
    <w:rsid w:val="000B1D5E"/>
    <w:rsid w:val="000B2C08"/>
    <w:rsid w:val="000B3503"/>
    <w:rsid w:val="000B3570"/>
    <w:rsid w:val="000B4A07"/>
    <w:rsid w:val="000B4B2C"/>
    <w:rsid w:val="000B50B3"/>
    <w:rsid w:val="000B5100"/>
    <w:rsid w:val="000B7BE7"/>
    <w:rsid w:val="000B7E98"/>
    <w:rsid w:val="000C1143"/>
    <w:rsid w:val="000C1D01"/>
    <w:rsid w:val="000C34FB"/>
    <w:rsid w:val="000C42D1"/>
    <w:rsid w:val="000C4FDF"/>
    <w:rsid w:val="000C5033"/>
    <w:rsid w:val="000C5573"/>
    <w:rsid w:val="000C5D0D"/>
    <w:rsid w:val="000C5E0F"/>
    <w:rsid w:val="000C664F"/>
    <w:rsid w:val="000C6D26"/>
    <w:rsid w:val="000C702C"/>
    <w:rsid w:val="000C7AF3"/>
    <w:rsid w:val="000D1836"/>
    <w:rsid w:val="000D2EED"/>
    <w:rsid w:val="000D39C9"/>
    <w:rsid w:val="000D4AE5"/>
    <w:rsid w:val="000D5EF8"/>
    <w:rsid w:val="000D5F0A"/>
    <w:rsid w:val="000D5F31"/>
    <w:rsid w:val="000D6C9F"/>
    <w:rsid w:val="000D78D2"/>
    <w:rsid w:val="000D7FA7"/>
    <w:rsid w:val="000E118B"/>
    <w:rsid w:val="000E1D88"/>
    <w:rsid w:val="000E1F61"/>
    <w:rsid w:val="000E54A7"/>
    <w:rsid w:val="000F0E1F"/>
    <w:rsid w:val="000F11DC"/>
    <w:rsid w:val="000F27D1"/>
    <w:rsid w:val="000F2BD9"/>
    <w:rsid w:val="000F3928"/>
    <w:rsid w:val="000F3B89"/>
    <w:rsid w:val="000F3BB4"/>
    <w:rsid w:val="000F3DD1"/>
    <w:rsid w:val="000F46C3"/>
    <w:rsid w:val="000F5024"/>
    <w:rsid w:val="000F6211"/>
    <w:rsid w:val="000F622A"/>
    <w:rsid w:val="000F6C9A"/>
    <w:rsid w:val="000F7040"/>
    <w:rsid w:val="00102407"/>
    <w:rsid w:val="00103A20"/>
    <w:rsid w:val="00106569"/>
    <w:rsid w:val="001066AD"/>
    <w:rsid w:val="001066C7"/>
    <w:rsid w:val="00110544"/>
    <w:rsid w:val="00110AF9"/>
    <w:rsid w:val="00110BFD"/>
    <w:rsid w:val="00111361"/>
    <w:rsid w:val="001115B9"/>
    <w:rsid w:val="001117F7"/>
    <w:rsid w:val="00111D9F"/>
    <w:rsid w:val="0011427C"/>
    <w:rsid w:val="001200EC"/>
    <w:rsid w:val="00120210"/>
    <w:rsid w:val="001226F6"/>
    <w:rsid w:val="001238D2"/>
    <w:rsid w:val="00123968"/>
    <w:rsid w:val="00124273"/>
    <w:rsid w:val="001253BB"/>
    <w:rsid w:val="001253BE"/>
    <w:rsid w:val="00125958"/>
    <w:rsid w:val="00126722"/>
    <w:rsid w:val="00126A46"/>
    <w:rsid w:val="00130042"/>
    <w:rsid w:val="00131189"/>
    <w:rsid w:val="001323E8"/>
    <w:rsid w:val="00132F8A"/>
    <w:rsid w:val="001337F2"/>
    <w:rsid w:val="00133EA4"/>
    <w:rsid w:val="0013582B"/>
    <w:rsid w:val="0013638B"/>
    <w:rsid w:val="001364E1"/>
    <w:rsid w:val="00137F83"/>
    <w:rsid w:val="00140948"/>
    <w:rsid w:val="00141721"/>
    <w:rsid w:val="00142290"/>
    <w:rsid w:val="00142D31"/>
    <w:rsid w:val="00142D4F"/>
    <w:rsid w:val="001441FF"/>
    <w:rsid w:val="00144B6C"/>
    <w:rsid w:val="00146A6E"/>
    <w:rsid w:val="00147ED6"/>
    <w:rsid w:val="001505E9"/>
    <w:rsid w:val="00150AEA"/>
    <w:rsid w:val="00151244"/>
    <w:rsid w:val="0015223A"/>
    <w:rsid w:val="001547E4"/>
    <w:rsid w:val="001569F1"/>
    <w:rsid w:val="00160200"/>
    <w:rsid w:val="00162428"/>
    <w:rsid w:val="00163999"/>
    <w:rsid w:val="0016489A"/>
    <w:rsid w:val="00164C11"/>
    <w:rsid w:val="00164E1E"/>
    <w:rsid w:val="00165149"/>
    <w:rsid w:val="001702F7"/>
    <w:rsid w:val="00170E4B"/>
    <w:rsid w:val="00171652"/>
    <w:rsid w:val="001732AF"/>
    <w:rsid w:val="00173857"/>
    <w:rsid w:val="00173F54"/>
    <w:rsid w:val="00174020"/>
    <w:rsid w:val="0017510C"/>
    <w:rsid w:val="001759E1"/>
    <w:rsid w:val="00175CC2"/>
    <w:rsid w:val="0017658D"/>
    <w:rsid w:val="001778F6"/>
    <w:rsid w:val="00177A7B"/>
    <w:rsid w:val="00177F06"/>
    <w:rsid w:val="00180003"/>
    <w:rsid w:val="00180F03"/>
    <w:rsid w:val="00182724"/>
    <w:rsid w:val="001850E6"/>
    <w:rsid w:val="00185743"/>
    <w:rsid w:val="00185807"/>
    <w:rsid w:val="00185BBE"/>
    <w:rsid w:val="001870C9"/>
    <w:rsid w:val="001876B7"/>
    <w:rsid w:val="00187DB0"/>
    <w:rsid w:val="00187E2E"/>
    <w:rsid w:val="0019025B"/>
    <w:rsid w:val="001902B4"/>
    <w:rsid w:val="00191090"/>
    <w:rsid w:val="00191D61"/>
    <w:rsid w:val="00192047"/>
    <w:rsid w:val="00192A14"/>
    <w:rsid w:val="00197EE1"/>
    <w:rsid w:val="001A0443"/>
    <w:rsid w:val="001A100B"/>
    <w:rsid w:val="001A1658"/>
    <w:rsid w:val="001A3AC3"/>
    <w:rsid w:val="001B319D"/>
    <w:rsid w:val="001B3A2E"/>
    <w:rsid w:val="001B3A9E"/>
    <w:rsid w:val="001B3EF4"/>
    <w:rsid w:val="001B404A"/>
    <w:rsid w:val="001B4696"/>
    <w:rsid w:val="001B4697"/>
    <w:rsid w:val="001B5F94"/>
    <w:rsid w:val="001C459D"/>
    <w:rsid w:val="001C4798"/>
    <w:rsid w:val="001C5288"/>
    <w:rsid w:val="001C7230"/>
    <w:rsid w:val="001D0DD2"/>
    <w:rsid w:val="001D48DB"/>
    <w:rsid w:val="001D5069"/>
    <w:rsid w:val="001D5228"/>
    <w:rsid w:val="001D7C9C"/>
    <w:rsid w:val="001E0380"/>
    <w:rsid w:val="001E06BF"/>
    <w:rsid w:val="001E070B"/>
    <w:rsid w:val="001E0E77"/>
    <w:rsid w:val="001E47DE"/>
    <w:rsid w:val="001E66BC"/>
    <w:rsid w:val="001E7992"/>
    <w:rsid w:val="001F1C5B"/>
    <w:rsid w:val="001F2C54"/>
    <w:rsid w:val="001F2CDE"/>
    <w:rsid w:val="001F4E48"/>
    <w:rsid w:val="001F705C"/>
    <w:rsid w:val="001F757E"/>
    <w:rsid w:val="00200ABB"/>
    <w:rsid w:val="00200C2E"/>
    <w:rsid w:val="00201982"/>
    <w:rsid w:val="0020242F"/>
    <w:rsid w:val="00202B23"/>
    <w:rsid w:val="002036CC"/>
    <w:rsid w:val="00204530"/>
    <w:rsid w:val="00205819"/>
    <w:rsid w:val="00205DF8"/>
    <w:rsid w:val="00206BF2"/>
    <w:rsid w:val="002075AC"/>
    <w:rsid w:val="0020797E"/>
    <w:rsid w:val="00207DD7"/>
    <w:rsid w:val="0021023A"/>
    <w:rsid w:val="0021067B"/>
    <w:rsid w:val="002136F0"/>
    <w:rsid w:val="00214E3A"/>
    <w:rsid w:val="002163DF"/>
    <w:rsid w:val="00217EF8"/>
    <w:rsid w:val="0022106B"/>
    <w:rsid w:val="00222CBD"/>
    <w:rsid w:val="00223650"/>
    <w:rsid w:val="002236F6"/>
    <w:rsid w:val="002239A2"/>
    <w:rsid w:val="002242D2"/>
    <w:rsid w:val="002244E1"/>
    <w:rsid w:val="00224BC8"/>
    <w:rsid w:val="00224C2A"/>
    <w:rsid w:val="00224CAA"/>
    <w:rsid w:val="00224DD1"/>
    <w:rsid w:val="0022554C"/>
    <w:rsid w:val="00227703"/>
    <w:rsid w:val="002305DB"/>
    <w:rsid w:val="00230F60"/>
    <w:rsid w:val="0023158F"/>
    <w:rsid w:val="002318DB"/>
    <w:rsid w:val="002321F2"/>
    <w:rsid w:val="00233F8F"/>
    <w:rsid w:val="00234323"/>
    <w:rsid w:val="00236FC3"/>
    <w:rsid w:val="0023708E"/>
    <w:rsid w:val="00237C12"/>
    <w:rsid w:val="00241163"/>
    <w:rsid w:val="0024184A"/>
    <w:rsid w:val="00241CD4"/>
    <w:rsid w:val="002422A2"/>
    <w:rsid w:val="002429DD"/>
    <w:rsid w:val="00243AE6"/>
    <w:rsid w:val="00244E51"/>
    <w:rsid w:val="00245DF7"/>
    <w:rsid w:val="00246FAD"/>
    <w:rsid w:val="002522F8"/>
    <w:rsid w:val="002526A6"/>
    <w:rsid w:val="00253F7E"/>
    <w:rsid w:val="0025419C"/>
    <w:rsid w:val="0025596A"/>
    <w:rsid w:val="0025612B"/>
    <w:rsid w:val="00256751"/>
    <w:rsid w:val="00256AC5"/>
    <w:rsid w:val="00256AE9"/>
    <w:rsid w:val="00256CA9"/>
    <w:rsid w:val="0025753D"/>
    <w:rsid w:val="00263163"/>
    <w:rsid w:val="002634CA"/>
    <w:rsid w:val="002645EC"/>
    <w:rsid w:val="002656FA"/>
    <w:rsid w:val="002705B2"/>
    <w:rsid w:val="00270D3B"/>
    <w:rsid w:val="00272B09"/>
    <w:rsid w:val="00274C0F"/>
    <w:rsid w:val="0027540E"/>
    <w:rsid w:val="002754D9"/>
    <w:rsid w:val="00275B0B"/>
    <w:rsid w:val="00275FE3"/>
    <w:rsid w:val="002760E9"/>
    <w:rsid w:val="002763D5"/>
    <w:rsid w:val="00276429"/>
    <w:rsid w:val="00277514"/>
    <w:rsid w:val="00277876"/>
    <w:rsid w:val="00283924"/>
    <w:rsid w:val="00284CF7"/>
    <w:rsid w:val="00284FDD"/>
    <w:rsid w:val="00285014"/>
    <w:rsid w:val="0028608B"/>
    <w:rsid w:val="00286504"/>
    <w:rsid w:val="002909ED"/>
    <w:rsid w:val="0029110B"/>
    <w:rsid w:val="00291877"/>
    <w:rsid w:val="00291F18"/>
    <w:rsid w:val="00291F69"/>
    <w:rsid w:val="0029269C"/>
    <w:rsid w:val="00293981"/>
    <w:rsid w:val="0029427B"/>
    <w:rsid w:val="00294293"/>
    <w:rsid w:val="00294D52"/>
    <w:rsid w:val="00295E9E"/>
    <w:rsid w:val="00295FFD"/>
    <w:rsid w:val="002A1E0F"/>
    <w:rsid w:val="002A21C5"/>
    <w:rsid w:val="002A22D5"/>
    <w:rsid w:val="002A2991"/>
    <w:rsid w:val="002A32B0"/>
    <w:rsid w:val="002A33A2"/>
    <w:rsid w:val="002A4235"/>
    <w:rsid w:val="002A635C"/>
    <w:rsid w:val="002A6682"/>
    <w:rsid w:val="002A6C01"/>
    <w:rsid w:val="002A72CD"/>
    <w:rsid w:val="002B2238"/>
    <w:rsid w:val="002B33B3"/>
    <w:rsid w:val="002B39B5"/>
    <w:rsid w:val="002B4F09"/>
    <w:rsid w:val="002B551A"/>
    <w:rsid w:val="002B5529"/>
    <w:rsid w:val="002C1203"/>
    <w:rsid w:val="002C2781"/>
    <w:rsid w:val="002C3D3C"/>
    <w:rsid w:val="002C4C8D"/>
    <w:rsid w:val="002C53B9"/>
    <w:rsid w:val="002C5C1C"/>
    <w:rsid w:val="002C60DF"/>
    <w:rsid w:val="002C7677"/>
    <w:rsid w:val="002D0613"/>
    <w:rsid w:val="002D14A3"/>
    <w:rsid w:val="002D2262"/>
    <w:rsid w:val="002D254A"/>
    <w:rsid w:val="002D31EC"/>
    <w:rsid w:val="002D320B"/>
    <w:rsid w:val="002D4E15"/>
    <w:rsid w:val="002D7D10"/>
    <w:rsid w:val="002D7D95"/>
    <w:rsid w:val="002D7E31"/>
    <w:rsid w:val="002E025F"/>
    <w:rsid w:val="002E34C8"/>
    <w:rsid w:val="002E436A"/>
    <w:rsid w:val="002E4CD4"/>
    <w:rsid w:val="002E6575"/>
    <w:rsid w:val="002F0AD7"/>
    <w:rsid w:val="002F0ECF"/>
    <w:rsid w:val="002F18CF"/>
    <w:rsid w:val="002F2BC8"/>
    <w:rsid w:val="002F33FC"/>
    <w:rsid w:val="002F3766"/>
    <w:rsid w:val="002F37EF"/>
    <w:rsid w:val="002F3B16"/>
    <w:rsid w:val="002F40B8"/>
    <w:rsid w:val="002F5059"/>
    <w:rsid w:val="002F6833"/>
    <w:rsid w:val="002F7AA8"/>
    <w:rsid w:val="0030201E"/>
    <w:rsid w:val="003031EE"/>
    <w:rsid w:val="00303772"/>
    <w:rsid w:val="00303794"/>
    <w:rsid w:val="00303B87"/>
    <w:rsid w:val="00305885"/>
    <w:rsid w:val="00305D57"/>
    <w:rsid w:val="00307075"/>
    <w:rsid w:val="003076E6"/>
    <w:rsid w:val="0030777A"/>
    <w:rsid w:val="0031324B"/>
    <w:rsid w:val="00313EA2"/>
    <w:rsid w:val="00314F02"/>
    <w:rsid w:val="00315A91"/>
    <w:rsid w:val="00316D28"/>
    <w:rsid w:val="00317B02"/>
    <w:rsid w:val="0032247D"/>
    <w:rsid w:val="00323B9C"/>
    <w:rsid w:val="00323EA3"/>
    <w:rsid w:val="00325B16"/>
    <w:rsid w:val="00330215"/>
    <w:rsid w:val="00331A85"/>
    <w:rsid w:val="00333AEF"/>
    <w:rsid w:val="00333C83"/>
    <w:rsid w:val="0033488E"/>
    <w:rsid w:val="00334D15"/>
    <w:rsid w:val="003403EE"/>
    <w:rsid w:val="00341768"/>
    <w:rsid w:val="00341C79"/>
    <w:rsid w:val="00342D86"/>
    <w:rsid w:val="00344E16"/>
    <w:rsid w:val="00345E57"/>
    <w:rsid w:val="003462CB"/>
    <w:rsid w:val="00346399"/>
    <w:rsid w:val="00346A7E"/>
    <w:rsid w:val="00346AEE"/>
    <w:rsid w:val="003472B1"/>
    <w:rsid w:val="00351950"/>
    <w:rsid w:val="00352F54"/>
    <w:rsid w:val="00352F84"/>
    <w:rsid w:val="003531A7"/>
    <w:rsid w:val="0035492C"/>
    <w:rsid w:val="00355420"/>
    <w:rsid w:val="003627D4"/>
    <w:rsid w:val="0036464B"/>
    <w:rsid w:val="003649A4"/>
    <w:rsid w:val="00364F29"/>
    <w:rsid w:val="00365869"/>
    <w:rsid w:val="003711A2"/>
    <w:rsid w:val="00372847"/>
    <w:rsid w:val="003752C5"/>
    <w:rsid w:val="00375DD9"/>
    <w:rsid w:val="0037620C"/>
    <w:rsid w:val="00377319"/>
    <w:rsid w:val="003804CB"/>
    <w:rsid w:val="00381524"/>
    <w:rsid w:val="00384961"/>
    <w:rsid w:val="00384A5D"/>
    <w:rsid w:val="003862E6"/>
    <w:rsid w:val="00390FC2"/>
    <w:rsid w:val="00391F43"/>
    <w:rsid w:val="00392C50"/>
    <w:rsid w:val="00393265"/>
    <w:rsid w:val="003943F7"/>
    <w:rsid w:val="0039452F"/>
    <w:rsid w:val="003951A4"/>
    <w:rsid w:val="003A363E"/>
    <w:rsid w:val="003A3B01"/>
    <w:rsid w:val="003A458A"/>
    <w:rsid w:val="003B065A"/>
    <w:rsid w:val="003B0DC3"/>
    <w:rsid w:val="003B0FCC"/>
    <w:rsid w:val="003B2200"/>
    <w:rsid w:val="003B4A92"/>
    <w:rsid w:val="003B51A9"/>
    <w:rsid w:val="003B61B8"/>
    <w:rsid w:val="003B7C68"/>
    <w:rsid w:val="003C0992"/>
    <w:rsid w:val="003C1BED"/>
    <w:rsid w:val="003C3B19"/>
    <w:rsid w:val="003C4F62"/>
    <w:rsid w:val="003C5A1E"/>
    <w:rsid w:val="003C5BDA"/>
    <w:rsid w:val="003C65E6"/>
    <w:rsid w:val="003C6B5D"/>
    <w:rsid w:val="003C6F83"/>
    <w:rsid w:val="003D0042"/>
    <w:rsid w:val="003D2134"/>
    <w:rsid w:val="003D322A"/>
    <w:rsid w:val="003D3732"/>
    <w:rsid w:val="003D496B"/>
    <w:rsid w:val="003D4E84"/>
    <w:rsid w:val="003D53F1"/>
    <w:rsid w:val="003D659D"/>
    <w:rsid w:val="003E117D"/>
    <w:rsid w:val="003E216B"/>
    <w:rsid w:val="003E2D1C"/>
    <w:rsid w:val="003E4DD0"/>
    <w:rsid w:val="003E5589"/>
    <w:rsid w:val="003E5F45"/>
    <w:rsid w:val="003E6D63"/>
    <w:rsid w:val="003E7EF2"/>
    <w:rsid w:val="003F14B0"/>
    <w:rsid w:val="003F2B0C"/>
    <w:rsid w:val="003F5434"/>
    <w:rsid w:val="003F5D92"/>
    <w:rsid w:val="003F6BAD"/>
    <w:rsid w:val="00402CDE"/>
    <w:rsid w:val="00402DD8"/>
    <w:rsid w:val="00402E83"/>
    <w:rsid w:val="004036EC"/>
    <w:rsid w:val="004043B4"/>
    <w:rsid w:val="00404B47"/>
    <w:rsid w:val="00404D13"/>
    <w:rsid w:val="00405905"/>
    <w:rsid w:val="00405A4B"/>
    <w:rsid w:val="00405CA8"/>
    <w:rsid w:val="00406111"/>
    <w:rsid w:val="00406433"/>
    <w:rsid w:val="004104C7"/>
    <w:rsid w:val="00411674"/>
    <w:rsid w:val="00411CB6"/>
    <w:rsid w:val="00411F9F"/>
    <w:rsid w:val="00412201"/>
    <w:rsid w:val="004127D9"/>
    <w:rsid w:val="0041645D"/>
    <w:rsid w:val="00421A07"/>
    <w:rsid w:val="004236BB"/>
    <w:rsid w:val="00424236"/>
    <w:rsid w:val="00424891"/>
    <w:rsid w:val="00425DB3"/>
    <w:rsid w:val="00425DCC"/>
    <w:rsid w:val="004260EC"/>
    <w:rsid w:val="004262F0"/>
    <w:rsid w:val="00426526"/>
    <w:rsid w:val="00426A3A"/>
    <w:rsid w:val="00426E5A"/>
    <w:rsid w:val="00430759"/>
    <w:rsid w:val="00430A69"/>
    <w:rsid w:val="00430F5D"/>
    <w:rsid w:val="004313AF"/>
    <w:rsid w:val="00432090"/>
    <w:rsid w:val="004325F8"/>
    <w:rsid w:val="00433A89"/>
    <w:rsid w:val="00434092"/>
    <w:rsid w:val="00434DD8"/>
    <w:rsid w:val="00435065"/>
    <w:rsid w:val="004369E1"/>
    <w:rsid w:val="0043712D"/>
    <w:rsid w:val="00440DBA"/>
    <w:rsid w:val="0044117D"/>
    <w:rsid w:val="004411E2"/>
    <w:rsid w:val="004412DF"/>
    <w:rsid w:val="004415FE"/>
    <w:rsid w:val="00441AED"/>
    <w:rsid w:val="00442026"/>
    <w:rsid w:val="00442B79"/>
    <w:rsid w:val="004432DA"/>
    <w:rsid w:val="00443760"/>
    <w:rsid w:val="004439AA"/>
    <w:rsid w:val="0044457D"/>
    <w:rsid w:val="00446CC2"/>
    <w:rsid w:val="00451F8F"/>
    <w:rsid w:val="0045564B"/>
    <w:rsid w:val="004565A3"/>
    <w:rsid w:val="00456F5D"/>
    <w:rsid w:val="00460C13"/>
    <w:rsid w:val="00460ECD"/>
    <w:rsid w:val="00461255"/>
    <w:rsid w:val="004637BC"/>
    <w:rsid w:val="00464963"/>
    <w:rsid w:val="00464B08"/>
    <w:rsid w:val="0046656A"/>
    <w:rsid w:val="00467FDB"/>
    <w:rsid w:val="00472765"/>
    <w:rsid w:val="00472B46"/>
    <w:rsid w:val="00472CB1"/>
    <w:rsid w:val="004734AE"/>
    <w:rsid w:val="0047386A"/>
    <w:rsid w:val="00473D72"/>
    <w:rsid w:val="00475B74"/>
    <w:rsid w:val="00475BA5"/>
    <w:rsid w:val="0047647E"/>
    <w:rsid w:val="00477CDF"/>
    <w:rsid w:val="00480821"/>
    <w:rsid w:val="00481192"/>
    <w:rsid w:val="00481201"/>
    <w:rsid w:val="00481E4C"/>
    <w:rsid w:val="00482958"/>
    <w:rsid w:val="00484E43"/>
    <w:rsid w:val="004851A3"/>
    <w:rsid w:val="00485AD0"/>
    <w:rsid w:val="004905F5"/>
    <w:rsid w:val="00491144"/>
    <w:rsid w:val="0049290E"/>
    <w:rsid w:val="00493EDE"/>
    <w:rsid w:val="0049431B"/>
    <w:rsid w:val="00494C92"/>
    <w:rsid w:val="00497452"/>
    <w:rsid w:val="00497929"/>
    <w:rsid w:val="00497953"/>
    <w:rsid w:val="004A014D"/>
    <w:rsid w:val="004A08A2"/>
    <w:rsid w:val="004A0BCD"/>
    <w:rsid w:val="004A1125"/>
    <w:rsid w:val="004A12D6"/>
    <w:rsid w:val="004A1514"/>
    <w:rsid w:val="004A1F66"/>
    <w:rsid w:val="004A2453"/>
    <w:rsid w:val="004A5C2C"/>
    <w:rsid w:val="004A7540"/>
    <w:rsid w:val="004A7704"/>
    <w:rsid w:val="004A7A06"/>
    <w:rsid w:val="004B0B4A"/>
    <w:rsid w:val="004B3656"/>
    <w:rsid w:val="004B7523"/>
    <w:rsid w:val="004C0D98"/>
    <w:rsid w:val="004C113F"/>
    <w:rsid w:val="004C2B4A"/>
    <w:rsid w:val="004C3E91"/>
    <w:rsid w:val="004C45B7"/>
    <w:rsid w:val="004C5036"/>
    <w:rsid w:val="004C6231"/>
    <w:rsid w:val="004C6EC2"/>
    <w:rsid w:val="004C752A"/>
    <w:rsid w:val="004D1775"/>
    <w:rsid w:val="004D17A6"/>
    <w:rsid w:val="004D22CF"/>
    <w:rsid w:val="004D2C1B"/>
    <w:rsid w:val="004D3866"/>
    <w:rsid w:val="004D524F"/>
    <w:rsid w:val="004D67AB"/>
    <w:rsid w:val="004E057E"/>
    <w:rsid w:val="004E09B6"/>
    <w:rsid w:val="004E1079"/>
    <w:rsid w:val="004E4EBE"/>
    <w:rsid w:val="004E5212"/>
    <w:rsid w:val="004E534B"/>
    <w:rsid w:val="004E560A"/>
    <w:rsid w:val="004E63CA"/>
    <w:rsid w:val="004E743C"/>
    <w:rsid w:val="004F0D7E"/>
    <w:rsid w:val="004F2243"/>
    <w:rsid w:val="004F2FA5"/>
    <w:rsid w:val="004F34C0"/>
    <w:rsid w:val="004F3AAE"/>
    <w:rsid w:val="004F4881"/>
    <w:rsid w:val="004F4C4F"/>
    <w:rsid w:val="004F724F"/>
    <w:rsid w:val="00500279"/>
    <w:rsid w:val="0050261A"/>
    <w:rsid w:val="005046F0"/>
    <w:rsid w:val="00504F66"/>
    <w:rsid w:val="00506C84"/>
    <w:rsid w:val="005108B6"/>
    <w:rsid w:val="00512AC5"/>
    <w:rsid w:val="005165A5"/>
    <w:rsid w:val="005169BC"/>
    <w:rsid w:val="00521033"/>
    <w:rsid w:val="00521238"/>
    <w:rsid w:val="00521741"/>
    <w:rsid w:val="00523FB6"/>
    <w:rsid w:val="005247CE"/>
    <w:rsid w:val="0052575F"/>
    <w:rsid w:val="00526D49"/>
    <w:rsid w:val="0053098C"/>
    <w:rsid w:val="00530E4D"/>
    <w:rsid w:val="005310CF"/>
    <w:rsid w:val="005312A0"/>
    <w:rsid w:val="005324F2"/>
    <w:rsid w:val="00532BD9"/>
    <w:rsid w:val="00532C7E"/>
    <w:rsid w:val="00534471"/>
    <w:rsid w:val="0053625F"/>
    <w:rsid w:val="00537171"/>
    <w:rsid w:val="005371D9"/>
    <w:rsid w:val="00540319"/>
    <w:rsid w:val="00541211"/>
    <w:rsid w:val="005415A7"/>
    <w:rsid w:val="00542659"/>
    <w:rsid w:val="00543783"/>
    <w:rsid w:val="0054389D"/>
    <w:rsid w:val="005453ED"/>
    <w:rsid w:val="005460C7"/>
    <w:rsid w:val="00546647"/>
    <w:rsid w:val="005479CD"/>
    <w:rsid w:val="0055168D"/>
    <w:rsid w:val="00552A3B"/>
    <w:rsid w:val="005533EE"/>
    <w:rsid w:val="00553B67"/>
    <w:rsid w:val="00555393"/>
    <w:rsid w:val="0055730E"/>
    <w:rsid w:val="00557E06"/>
    <w:rsid w:val="00562E76"/>
    <w:rsid w:val="00563C89"/>
    <w:rsid w:val="005641AC"/>
    <w:rsid w:val="0056428C"/>
    <w:rsid w:val="005643BE"/>
    <w:rsid w:val="00564454"/>
    <w:rsid w:val="00565584"/>
    <w:rsid w:val="005663E8"/>
    <w:rsid w:val="00566C89"/>
    <w:rsid w:val="0057068B"/>
    <w:rsid w:val="005712BE"/>
    <w:rsid w:val="0057187D"/>
    <w:rsid w:val="00573BB4"/>
    <w:rsid w:val="00573C47"/>
    <w:rsid w:val="0057492E"/>
    <w:rsid w:val="00574A02"/>
    <w:rsid w:val="005763A9"/>
    <w:rsid w:val="00577233"/>
    <w:rsid w:val="00580604"/>
    <w:rsid w:val="0058219F"/>
    <w:rsid w:val="00584597"/>
    <w:rsid w:val="0058546A"/>
    <w:rsid w:val="00586B74"/>
    <w:rsid w:val="005877BB"/>
    <w:rsid w:val="00587AF5"/>
    <w:rsid w:val="005900A6"/>
    <w:rsid w:val="005916CC"/>
    <w:rsid w:val="0059450A"/>
    <w:rsid w:val="00595993"/>
    <w:rsid w:val="00597086"/>
    <w:rsid w:val="005A0407"/>
    <w:rsid w:val="005A0BDD"/>
    <w:rsid w:val="005A0F66"/>
    <w:rsid w:val="005A1802"/>
    <w:rsid w:val="005A1960"/>
    <w:rsid w:val="005A27BF"/>
    <w:rsid w:val="005A39C0"/>
    <w:rsid w:val="005A3FE9"/>
    <w:rsid w:val="005A44FB"/>
    <w:rsid w:val="005A4758"/>
    <w:rsid w:val="005A4A22"/>
    <w:rsid w:val="005A4D0F"/>
    <w:rsid w:val="005A55A2"/>
    <w:rsid w:val="005A5659"/>
    <w:rsid w:val="005A619F"/>
    <w:rsid w:val="005A65F5"/>
    <w:rsid w:val="005A6F87"/>
    <w:rsid w:val="005B055B"/>
    <w:rsid w:val="005B05AE"/>
    <w:rsid w:val="005B0DBF"/>
    <w:rsid w:val="005B1229"/>
    <w:rsid w:val="005B1320"/>
    <w:rsid w:val="005B2333"/>
    <w:rsid w:val="005B2E77"/>
    <w:rsid w:val="005B5184"/>
    <w:rsid w:val="005B6C2D"/>
    <w:rsid w:val="005B75AA"/>
    <w:rsid w:val="005C03D3"/>
    <w:rsid w:val="005C0589"/>
    <w:rsid w:val="005C313A"/>
    <w:rsid w:val="005C346F"/>
    <w:rsid w:val="005C6079"/>
    <w:rsid w:val="005D0D04"/>
    <w:rsid w:val="005D1D9F"/>
    <w:rsid w:val="005D342F"/>
    <w:rsid w:val="005D6118"/>
    <w:rsid w:val="005D6215"/>
    <w:rsid w:val="005D7B1C"/>
    <w:rsid w:val="005E1640"/>
    <w:rsid w:val="005E19C0"/>
    <w:rsid w:val="005E1FD0"/>
    <w:rsid w:val="005E2F90"/>
    <w:rsid w:val="005E3D3C"/>
    <w:rsid w:val="005E3ECF"/>
    <w:rsid w:val="005E4EE8"/>
    <w:rsid w:val="005E6198"/>
    <w:rsid w:val="005E6B89"/>
    <w:rsid w:val="005E6F6A"/>
    <w:rsid w:val="005F177D"/>
    <w:rsid w:val="005F1A6F"/>
    <w:rsid w:val="005F2A38"/>
    <w:rsid w:val="005F4741"/>
    <w:rsid w:val="005F66F1"/>
    <w:rsid w:val="005F6898"/>
    <w:rsid w:val="005F707F"/>
    <w:rsid w:val="005F7391"/>
    <w:rsid w:val="00602FB4"/>
    <w:rsid w:val="006036FF"/>
    <w:rsid w:val="00604D8D"/>
    <w:rsid w:val="0060564B"/>
    <w:rsid w:val="006075A7"/>
    <w:rsid w:val="00612AA3"/>
    <w:rsid w:val="00612B95"/>
    <w:rsid w:val="00612C24"/>
    <w:rsid w:val="00613633"/>
    <w:rsid w:val="006158D2"/>
    <w:rsid w:val="00617310"/>
    <w:rsid w:val="00617EEC"/>
    <w:rsid w:val="00620830"/>
    <w:rsid w:val="00621754"/>
    <w:rsid w:val="00622BB0"/>
    <w:rsid w:val="00623214"/>
    <w:rsid w:val="00624A90"/>
    <w:rsid w:val="0062661E"/>
    <w:rsid w:val="00627100"/>
    <w:rsid w:val="006271C8"/>
    <w:rsid w:val="0062751C"/>
    <w:rsid w:val="0062794F"/>
    <w:rsid w:val="00627B59"/>
    <w:rsid w:val="00630034"/>
    <w:rsid w:val="00630224"/>
    <w:rsid w:val="006311FB"/>
    <w:rsid w:val="0063266F"/>
    <w:rsid w:val="00633212"/>
    <w:rsid w:val="00633D25"/>
    <w:rsid w:val="006343B4"/>
    <w:rsid w:val="00634D81"/>
    <w:rsid w:val="00635940"/>
    <w:rsid w:val="00636CD6"/>
    <w:rsid w:val="006374E5"/>
    <w:rsid w:val="00637EE4"/>
    <w:rsid w:val="006406A6"/>
    <w:rsid w:val="00640AC8"/>
    <w:rsid w:val="00642EF6"/>
    <w:rsid w:val="0064395F"/>
    <w:rsid w:val="00643DDF"/>
    <w:rsid w:val="006459FE"/>
    <w:rsid w:val="00645ACE"/>
    <w:rsid w:val="00645C65"/>
    <w:rsid w:val="00646B4E"/>
    <w:rsid w:val="00646BE9"/>
    <w:rsid w:val="006501F9"/>
    <w:rsid w:val="00651D9B"/>
    <w:rsid w:val="00653296"/>
    <w:rsid w:val="00653ED5"/>
    <w:rsid w:val="00654D55"/>
    <w:rsid w:val="00655FEE"/>
    <w:rsid w:val="006564BF"/>
    <w:rsid w:val="00656B9A"/>
    <w:rsid w:val="00657F27"/>
    <w:rsid w:val="006611D0"/>
    <w:rsid w:val="00663B5E"/>
    <w:rsid w:val="00665577"/>
    <w:rsid w:val="00665A0A"/>
    <w:rsid w:val="00665CEB"/>
    <w:rsid w:val="00667C45"/>
    <w:rsid w:val="006708B7"/>
    <w:rsid w:val="00670A4F"/>
    <w:rsid w:val="00670F95"/>
    <w:rsid w:val="00671C6A"/>
    <w:rsid w:val="00671FE1"/>
    <w:rsid w:val="00672A86"/>
    <w:rsid w:val="00675E1A"/>
    <w:rsid w:val="00677615"/>
    <w:rsid w:val="00682844"/>
    <w:rsid w:val="00682ED9"/>
    <w:rsid w:val="006843F7"/>
    <w:rsid w:val="0068498E"/>
    <w:rsid w:val="00684BB6"/>
    <w:rsid w:val="00684D32"/>
    <w:rsid w:val="00685B92"/>
    <w:rsid w:val="0068757B"/>
    <w:rsid w:val="0069026E"/>
    <w:rsid w:val="00690B87"/>
    <w:rsid w:val="00692FD8"/>
    <w:rsid w:val="0069552D"/>
    <w:rsid w:val="00695A5C"/>
    <w:rsid w:val="00695CC7"/>
    <w:rsid w:val="00695FE0"/>
    <w:rsid w:val="00697C80"/>
    <w:rsid w:val="006A0A61"/>
    <w:rsid w:val="006A0FBB"/>
    <w:rsid w:val="006A3E0E"/>
    <w:rsid w:val="006A56EA"/>
    <w:rsid w:val="006A5BEA"/>
    <w:rsid w:val="006A63F4"/>
    <w:rsid w:val="006A70DF"/>
    <w:rsid w:val="006B09FD"/>
    <w:rsid w:val="006B1E74"/>
    <w:rsid w:val="006B27BA"/>
    <w:rsid w:val="006B2DD0"/>
    <w:rsid w:val="006B543C"/>
    <w:rsid w:val="006B631B"/>
    <w:rsid w:val="006B7954"/>
    <w:rsid w:val="006B7F2F"/>
    <w:rsid w:val="006C07AA"/>
    <w:rsid w:val="006C09D5"/>
    <w:rsid w:val="006C1287"/>
    <w:rsid w:val="006C1ADB"/>
    <w:rsid w:val="006C2745"/>
    <w:rsid w:val="006C4028"/>
    <w:rsid w:val="006C413D"/>
    <w:rsid w:val="006C5845"/>
    <w:rsid w:val="006D2E25"/>
    <w:rsid w:val="006D41C1"/>
    <w:rsid w:val="006D55E5"/>
    <w:rsid w:val="006D616F"/>
    <w:rsid w:val="006D70CB"/>
    <w:rsid w:val="006D7288"/>
    <w:rsid w:val="006D7653"/>
    <w:rsid w:val="006E0D11"/>
    <w:rsid w:val="006E0FDF"/>
    <w:rsid w:val="006E3270"/>
    <w:rsid w:val="006E4A46"/>
    <w:rsid w:val="006E544A"/>
    <w:rsid w:val="006E72A5"/>
    <w:rsid w:val="006E73DC"/>
    <w:rsid w:val="006F0B29"/>
    <w:rsid w:val="006F0FDA"/>
    <w:rsid w:val="006F11E4"/>
    <w:rsid w:val="006F21F2"/>
    <w:rsid w:val="006F2FEF"/>
    <w:rsid w:val="006F3D10"/>
    <w:rsid w:val="006F5457"/>
    <w:rsid w:val="006F5D52"/>
    <w:rsid w:val="00700B11"/>
    <w:rsid w:val="00700CB6"/>
    <w:rsid w:val="00702913"/>
    <w:rsid w:val="00703EB4"/>
    <w:rsid w:val="007050DD"/>
    <w:rsid w:val="007058DF"/>
    <w:rsid w:val="00705B88"/>
    <w:rsid w:val="007062C4"/>
    <w:rsid w:val="00706B1B"/>
    <w:rsid w:val="00712017"/>
    <w:rsid w:val="00712F4C"/>
    <w:rsid w:val="00714E5E"/>
    <w:rsid w:val="007151BD"/>
    <w:rsid w:val="0071605A"/>
    <w:rsid w:val="00716DDF"/>
    <w:rsid w:val="00717CBD"/>
    <w:rsid w:val="00720675"/>
    <w:rsid w:val="0072119E"/>
    <w:rsid w:val="0072124F"/>
    <w:rsid w:val="0072165B"/>
    <w:rsid w:val="00721F12"/>
    <w:rsid w:val="00721F4A"/>
    <w:rsid w:val="007220F3"/>
    <w:rsid w:val="00723714"/>
    <w:rsid w:val="00725DCC"/>
    <w:rsid w:val="00726CF8"/>
    <w:rsid w:val="007273F9"/>
    <w:rsid w:val="00727B9B"/>
    <w:rsid w:val="00730913"/>
    <w:rsid w:val="007314A3"/>
    <w:rsid w:val="0073275D"/>
    <w:rsid w:val="0073381C"/>
    <w:rsid w:val="0073449D"/>
    <w:rsid w:val="00735D72"/>
    <w:rsid w:val="00736DDB"/>
    <w:rsid w:val="00737035"/>
    <w:rsid w:val="00737A9B"/>
    <w:rsid w:val="00740AAA"/>
    <w:rsid w:val="00742069"/>
    <w:rsid w:val="007436E4"/>
    <w:rsid w:val="0074535A"/>
    <w:rsid w:val="007457DB"/>
    <w:rsid w:val="00745E93"/>
    <w:rsid w:val="00746B54"/>
    <w:rsid w:val="0075110E"/>
    <w:rsid w:val="007559FB"/>
    <w:rsid w:val="00757556"/>
    <w:rsid w:val="00757831"/>
    <w:rsid w:val="007600D4"/>
    <w:rsid w:val="00762394"/>
    <w:rsid w:val="00763CD2"/>
    <w:rsid w:val="007658D9"/>
    <w:rsid w:val="007662F7"/>
    <w:rsid w:val="00767A3C"/>
    <w:rsid w:val="00767EA3"/>
    <w:rsid w:val="00770FA1"/>
    <w:rsid w:val="007712D0"/>
    <w:rsid w:val="007713E0"/>
    <w:rsid w:val="00771848"/>
    <w:rsid w:val="007731D2"/>
    <w:rsid w:val="007744D8"/>
    <w:rsid w:val="00775C9C"/>
    <w:rsid w:val="0077633F"/>
    <w:rsid w:val="0077677F"/>
    <w:rsid w:val="00777AFD"/>
    <w:rsid w:val="0078043C"/>
    <w:rsid w:val="00780E8D"/>
    <w:rsid w:val="007837F7"/>
    <w:rsid w:val="00783DB3"/>
    <w:rsid w:val="00787E06"/>
    <w:rsid w:val="00787EE6"/>
    <w:rsid w:val="00790B7A"/>
    <w:rsid w:val="00791D3B"/>
    <w:rsid w:val="00794146"/>
    <w:rsid w:val="007957E7"/>
    <w:rsid w:val="00796E5F"/>
    <w:rsid w:val="007A0338"/>
    <w:rsid w:val="007A1847"/>
    <w:rsid w:val="007A1C03"/>
    <w:rsid w:val="007A25AC"/>
    <w:rsid w:val="007A26FE"/>
    <w:rsid w:val="007A2C9C"/>
    <w:rsid w:val="007A318F"/>
    <w:rsid w:val="007A38A8"/>
    <w:rsid w:val="007A48B5"/>
    <w:rsid w:val="007A4D4B"/>
    <w:rsid w:val="007A617F"/>
    <w:rsid w:val="007A66EE"/>
    <w:rsid w:val="007A6762"/>
    <w:rsid w:val="007A67DD"/>
    <w:rsid w:val="007A69EF"/>
    <w:rsid w:val="007A724D"/>
    <w:rsid w:val="007B09A6"/>
    <w:rsid w:val="007B0C60"/>
    <w:rsid w:val="007B11C8"/>
    <w:rsid w:val="007B15E6"/>
    <w:rsid w:val="007B17FF"/>
    <w:rsid w:val="007B2931"/>
    <w:rsid w:val="007B2AD3"/>
    <w:rsid w:val="007B34BE"/>
    <w:rsid w:val="007B3A55"/>
    <w:rsid w:val="007B53F6"/>
    <w:rsid w:val="007B59B2"/>
    <w:rsid w:val="007B648E"/>
    <w:rsid w:val="007B6DD5"/>
    <w:rsid w:val="007B6DFE"/>
    <w:rsid w:val="007B6E38"/>
    <w:rsid w:val="007B6F8B"/>
    <w:rsid w:val="007B74C9"/>
    <w:rsid w:val="007C07BB"/>
    <w:rsid w:val="007C0858"/>
    <w:rsid w:val="007C0C54"/>
    <w:rsid w:val="007C15CB"/>
    <w:rsid w:val="007C20CF"/>
    <w:rsid w:val="007C2C6E"/>
    <w:rsid w:val="007C3D1A"/>
    <w:rsid w:val="007C3E18"/>
    <w:rsid w:val="007C449C"/>
    <w:rsid w:val="007C4AE2"/>
    <w:rsid w:val="007C6D35"/>
    <w:rsid w:val="007D447D"/>
    <w:rsid w:val="007D4858"/>
    <w:rsid w:val="007D491D"/>
    <w:rsid w:val="007D604E"/>
    <w:rsid w:val="007D690D"/>
    <w:rsid w:val="007D6967"/>
    <w:rsid w:val="007D6BB1"/>
    <w:rsid w:val="007D6CCC"/>
    <w:rsid w:val="007D78A3"/>
    <w:rsid w:val="007E0387"/>
    <w:rsid w:val="007E05CB"/>
    <w:rsid w:val="007E0A68"/>
    <w:rsid w:val="007E0E06"/>
    <w:rsid w:val="007E116F"/>
    <w:rsid w:val="007E13BD"/>
    <w:rsid w:val="007E27CE"/>
    <w:rsid w:val="007E2CAD"/>
    <w:rsid w:val="007E2CED"/>
    <w:rsid w:val="007E6141"/>
    <w:rsid w:val="007E673C"/>
    <w:rsid w:val="007E7EE5"/>
    <w:rsid w:val="007F035D"/>
    <w:rsid w:val="007F24F9"/>
    <w:rsid w:val="007F3DB5"/>
    <w:rsid w:val="007F56A6"/>
    <w:rsid w:val="007F7457"/>
    <w:rsid w:val="00800083"/>
    <w:rsid w:val="008003F0"/>
    <w:rsid w:val="00802622"/>
    <w:rsid w:val="00805878"/>
    <w:rsid w:val="00810231"/>
    <w:rsid w:val="00810C26"/>
    <w:rsid w:val="008111B7"/>
    <w:rsid w:val="00816E33"/>
    <w:rsid w:val="00817948"/>
    <w:rsid w:val="00820E9F"/>
    <w:rsid w:val="008211AC"/>
    <w:rsid w:val="0082237C"/>
    <w:rsid w:val="0082370C"/>
    <w:rsid w:val="008242BB"/>
    <w:rsid w:val="00825942"/>
    <w:rsid w:val="00826BBF"/>
    <w:rsid w:val="008271CB"/>
    <w:rsid w:val="00833128"/>
    <w:rsid w:val="00833D13"/>
    <w:rsid w:val="00835B61"/>
    <w:rsid w:val="00835EF0"/>
    <w:rsid w:val="00842ABB"/>
    <w:rsid w:val="008449DB"/>
    <w:rsid w:val="00844AF6"/>
    <w:rsid w:val="00845534"/>
    <w:rsid w:val="008466A7"/>
    <w:rsid w:val="008472A6"/>
    <w:rsid w:val="0084782C"/>
    <w:rsid w:val="00850296"/>
    <w:rsid w:val="00850632"/>
    <w:rsid w:val="00850C2E"/>
    <w:rsid w:val="00851537"/>
    <w:rsid w:val="00851C71"/>
    <w:rsid w:val="00852360"/>
    <w:rsid w:val="0085285A"/>
    <w:rsid w:val="008529AA"/>
    <w:rsid w:val="00852AF0"/>
    <w:rsid w:val="00853473"/>
    <w:rsid w:val="008535E8"/>
    <w:rsid w:val="00854C85"/>
    <w:rsid w:val="0085653B"/>
    <w:rsid w:val="00857152"/>
    <w:rsid w:val="008577CB"/>
    <w:rsid w:val="00857BF7"/>
    <w:rsid w:val="00857F37"/>
    <w:rsid w:val="008606D0"/>
    <w:rsid w:val="00860C3D"/>
    <w:rsid w:val="00861496"/>
    <w:rsid w:val="008622F3"/>
    <w:rsid w:val="00862496"/>
    <w:rsid w:val="00862556"/>
    <w:rsid w:val="00862EAF"/>
    <w:rsid w:val="008633B4"/>
    <w:rsid w:val="00863EA0"/>
    <w:rsid w:val="00865647"/>
    <w:rsid w:val="008720DA"/>
    <w:rsid w:val="008725A9"/>
    <w:rsid w:val="00873C49"/>
    <w:rsid w:val="008759E3"/>
    <w:rsid w:val="00876E05"/>
    <w:rsid w:val="00876F15"/>
    <w:rsid w:val="0087729D"/>
    <w:rsid w:val="008801E5"/>
    <w:rsid w:val="00880CE2"/>
    <w:rsid w:val="00882D51"/>
    <w:rsid w:val="008836A4"/>
    <w:rsid w:val="00883F0F"/>
    <w:rsid w:val="00884480"/>
    <w:rsid w:val="00884E09"/>
    <w:rsid w:val="008862D1"/>
    <w:rsid w:val="00886922"/>
    <w:rsid w:val="0088734E"/>
    <w:rsid w:val="008904B8"/>
    <w:rsid w:val="008913EE"/>
    <w:rsid w:val="008926ED"/>
    <w:rsid w:val="00893985"/>
    <w:rsid w:val="00894621"/>
    <w:rsid w:val="00896C29"/>
    <w:rsid w:val="008978DA"/>
    <w:rsid w:val="008A0A9F"/>
    <w:rsid w:val="008A2847"/>
    <w:rsid w:val="008A3237"/>
    <w:rsid w:val="008A3500"/>
    <w:rsid w:val="008A4529"/>
    <w:rsid w:val="008A45D2"/>
    <w:rsid w:val="008A4BDD"/>
    <w:rsid w:val="008A4C04"/>
    <w:rsid w:val="008A6DD6"/>
    <w:rsid w:val="008A7152"/>
    <w:rsid w:val="008A73B3"/>
    <w:rsid w:val="008A787E"/>
    <w:rsid w:val="008A7B07"/>
    <w:rsid w:val="008A7D3E"/>
    <w:rsid w:val="008B08B2"/>
    <w:rsid w:val="008B200D"/>
    <w:rsid w:val="008B2C9E"/>
    <w:rsid w:val="008B3398"/>
    <w:rsid w:val="008B610D"/>
    <w:rsid w:val="008B6845"/>
    <w:rsid w:val="008B6A1E"/>
    <w:rsid w:val="008B6CF2"/>
    <w:rsid w:val="008B73C5"/>
    <w:rsid w:val="008B7663"/>
    <w:rsid w:val="008B7F83"/>
    <w:rsid w:val="008C051D"/>
    <w:rsid w:val="008C17EF"/>
    <w:rsid w:val="008C1A06"/>
    <w:rsid w:val="008C27F2"/>
    <w:rsid w:val="008C4116"/>
    <w:rsid w:val="008C4165"/>
    <w:rsid w:val="008C4C28"/>
    <w:rsid w:val="008C6164"/>
    <w:rsid w:val="008C6AC4"/>
    <w:rsid w:val="008C7756"/>
    <w:rsid w:val="008D0B35"/>
    <w:rsid w:val="008D0D40"/>
    <w:rsid w:val="008D1C5F"/>
    <w:rsid w:val="008D1EA0"/>
    <w:rsid w:val="008D22ED"/>
    <w:rsid w:val="008D48A1"/>
    <w:rsid w:val="008D4B0A"/>
    <w:rsid w:val="008D69BE"/>
    <w:rsid w:val="008D713A"/>
    <w:rsid w:val="008E2314"/>
    <w:rsid w:val="008E2A7D"/>
    <w:rsid w:val="008E347E"/>
    <w:rsid w:val="008E3F20"/>
    <w:rsid w:val="008E48C3"/>
    <w:rsid w:val="008E749A"/>
    <w:rsid w:val="008E7D56"/>
    <w:rsid w:val="008F0760"/>
    <w:rsid w:val="008F248F"/>
    <w:rsid w:val="008F24DB"/>
    <w:rsid w:val="008F2E57"/>
    <w:rsid w:val="008F2FA2"/>
    <w:rsid w:val="008F3EE5"/>
    <w:rsid w:val="008F41B4"/>
    <w:rsid w:val="008F5774"/>
    <w:rsid w:val="008F6ECE"/>
    <w:rsid w:val="008F7E63"/>
    <w:rsid w:val="00900752"/>
    <w:rsid w:val="009008AA"/>
    <w:rsid w:val="009010D3"/>
    <w:rsid w:val="009017F8"/>
    <w:rsid w:val="00902328"/>
    <w:rsid w:val="00902B0B"/>
    <w:rsid w:val="00904888"/>
    <w:rsid w:val="00904A59"/>
    <w:rsid w:val="00904F13"/>
    <w:rsid w:val="00905377"/>
    <w:rsid w:val="0090673A"/>
    <w:rsid w:val="0090693B"/>
    <w:rsid w:val="009069BA"/>
    <w:rsid w:val="009078F3"/>
    <w:rsid w:val="00910219"/>
    <w:rsid w:val="009102B6"/>
    <w:rsid w:val="00910504"/>
    <w:rsid w:val="00912524"/>
    <w:rsid w:val="00912B70"/>
    <w:rsid w:val="00914827"/>
    <w:rsid w:val="0092085F"/>
    <w:rsid w:val="0092185A"/>
    <w:rsid w:val="00921A0E"/>
    <w:rsid w:val="00922C0F"/>
    <w:rsid w:val="00924C4D"/>
    <w:rsid w:val="0092590C"/>
    <w:rsid w:val="009300B1"/>
    <w:rsid w:val="0093053B"/>
    <w:rsid w:val="00931C53"/>
    <w:rsid w:val="00931CEE"/>
    <w:rsid w:val="009322D1"/>
    <w:rsid w:val="0093256A"/>
    <w:rsid w:val="00934968"/>
    <w:rsid w:val="009353B1"/>
    <w:rsid w:val="00935D7B"/>
    <w:rsid w:val="009366A7"/>
    <w:rsid w:val="00936F4A"/>
    <w:rsid w:val="009371CB"/>
    <w:rsid w:val="00940A49"/>
    <w:rsid w:val="00940CAB"/>
    <w:rsid w:val="00941D6E"/>
    <w:rsid w:val="009424FD"/>
    <w:rsid w:val="00943651"/>
    <w:rsid w:val="00943A65"/>
    <w:rsid w:val="0094403A"/>
    <w:rsid w:val="00944244"/>
    <w:rsid w:val="0094483B"/>
    <w:rsid w:val="00945959"/>
    <w:rsid w:val="0094631C"/>
    <w:rsid w:val="00946510"/>
    <w:rsid w:val="0094712A"/>
    <w:rsid w:val="00947984"/>
    <w:rsid w:val="00951508"/>
    <w:rsid w:val="00951A58"/>
    <w:rsid w:val="0095253E"/>
    <w:rsid w:val="009526EF"/>
    <w:rsid w:val="0095339E"/>
    <w:rsid w:val="009539DA"/>
    <w:rsid w:val="00953CDE"/>
    <w:rsid w:val="00954ADE"/>
    <w:rsid w:val="0095546F"/>
    <w:rsid w:val="00955A3B"/>
    <w:rsid w:val="0095614D"/>
    <w:rsid w:val="00956242"/>
    <w:rsid w:val="009572C4"/>
    <w:rsid w:val="0095767C"/>
    <w:rsid w:val="0095771D"/>
    <w:rsid w:val="0095788C"/>
    <w:rsid w:val="00961EB7"/>
    <w:rsid w:val="009649F2"/>
    <w:rsid w:val="00966053"/>
    <w:rsid w:val="00966B85"/>
    <w:rsid w:val="009702E3"/>
    <w:rsid w:val="00971033"/>
    <w:rsid w:val="0097517E"/>
    <w:rsid w:val="009769BD"/>
    <w:rsid w:val="00983959"/>
    <w:rsid w:val="0098396A"/>
    <w:rsid w:val="0098453E"/>
    <w:rsid w:val="00984E99"/>
    <w:rsid w:val="00985048"/>
    <w:rsid w:val="009872FD"/>
    <w:rsid w:val="00987430"/>
    <w:rsid w:val="00987863"/>
    <w:rsid w:val="009933B1"/>
    <w:rsid w:val="00993A3C"/>
    <w:rsid w:val="00993C59"/>
    <w:rsid w:val="009955EB"/>
    <w:rsid w:val="00995776"/>
    <w:rsid w:val="009A07B7"/>
    <w:rsid w:val="009A238F"/>
    <w:rsid w:val="009A4B1C"/>
    <w:rsid w:val="009A4BFE"/>
    <w:rsid w:val="009A6099"/>
    <w:rsid w:val="009A72BF"/>
    <w:rsid w:val="009B25D9"/>
    <w:rsid w:val="009B2979"/>
    <w:rsid w:val="009B3F54"/>
    <w:rsid w:val="009B540B"/>
    <w:rsid w:val="009B5F99"/>
    <w:rsid w:val="009B5FFC"/>
    <w:rsid w:val="009B6E4B"/>
    <w:rsid w:val="009B7DB5"/>
    <w:rsid w:val="009B7F9D"/>
    <w:rsid w:val="009C0BD8"/>
    <w:rsid w:val="009C100B"/>
    <w:rsid w:val="009C1ADD"/>
    <w:rsid w:val="009C3A49"/>
    <w:rsid w:val="009C4B70"/>
    <w:rsid w:val="009C4F9B"/>
    <w:rsid w:val="009C6778"/>
    <w:rsid w:val="009C6978"/>
    <w:rsid w:val="009C7AA6"/>
    <w:rsid w:val="009D01FE"/>
    <w:rsid w:val="009D1C90"/>
    <w:rsid w:val="009D41F5"/>
    <w:rsid w:val="009D52BC"/>
    <w:rsid w:val="009D5727"/>
    <w:rsid w:val="009D68DB"/>
    <w:rsid w:val="009D7685"/>
    <w:rsid w:val="009D7F1A"/>
    <w:rsid w:val="009E1CA8"/>
    <w:rsid w:val="009E1FC1"/>
    <w:rsid w:val="009E35E2"/>
    <w:rsid w:val="009E3D29"/>
    <w:rsid w:val="009E511E"/>
    <w:rsid w:val="009E60A0"/>
    <w:rsid w:val="009E61D7"/>
    <w:rsid w:val="009F34D2"/>
    <w:rsid w:val="009F4B28"/>
    <w:rsid w:val="009F4F3E"/>
    <w:rsid w:val="009F5768"/>
    <w:rsid w:val="009F5AA5"/>
    <w:rsid w:val="009F6719"/>
    <w:rsid w:val="009F6D0F"/>
    <w:rsid w:val="009F7259"/>
    <w:rsid w:val="00A02E5D"/>
    <w:rsid w:val="00A037C5"/>
    <w:rsid w:val="00A04DF0"/>
    <w:rsid w:val="00A06549"/>
    <w:rsid w:val="00A071F0"/>
    <w:rsid w:val="00A078BB"/>
    <w:rsid w:val="00A115AE"/>
    <w:rsid w:val="00A119FC"/>
    <w:rsid w:val="00A140CF"/>
    <w:rsid w:val="00A14CA9"/>
    <w:rsid w:val="00A14DDB"/>
    <w:rsid w:val="00A170E9"/>
    <w:rsid w:val="00A172B6"/>
    <w:rsid w:val="00A22F73"/>
    <w:rsid w:val="00A23617"/>
    <w:rsid w:val="00A242AC"/>
    <w:rsid w:val="00A2454B"/>
    <w:rsid w:val="00A25004"/>
    <w:rsid w:val="00A26493"/>
    <w:rsid w:val="00A26BDD"/>
    <w:rsid w:val="00A30394"/>
    <w:rsid w:val="00A308C4"/>
    <w:rsid w:val="00A31665"/>
    <w:rsid w:val="00A3199D"/>
    <w:rsid w:val="00A33F07"/>
    <w:rsid w:val="00A34908"/>
    <w:rsid w:val="00A4028D"/>
    <w:rsid w:val="00A403A5"/>
    <w:rsid w:val="00A41A89"/>
    <w:rsid w:val="00A4388A"/>
    <w:rsid w:val="00A45126"/>
    <w:rsid w:val="00A46662"/>
    <w:rsid w:val="00A46998"/>
    <w:rsid w:val="00A47C62"/>
    <w:rsid w:val="00A503A1"/>
    <w:rsid w:val="00A51BC2"/>
    <w:rsid w:val="00A537D5"/>
    <w:rsid w:val="00A539A9"/>
    <w:rsid w:val="00A53F1F"/>
    <w:rsid w:val="00A553CF"/>
    <w:rsid w:val="00A56EF1"/>
    <w:rsid w:val="00A6059B"/>
    <w:rsid w:val="00A625D4"/>
    <w:rsid w:val="00A62FE5"/>
    <w:rsid w:val="00A64859"/>
    <w:rsid w:val="00A66588"/>
    <w:rsid w:val="00A70150"/>
    <w:rsid w:val="00A701F1"/>
    <w:rsid w:val="00A71119"/>
    <w:rsid w:val="00A72ED0"/>
    <w:rsid w:val="00A734A0"/>
    <w:rsid w:val="00A74208"/>
    <w:rsid w:val="00A74215"/>
    <w:rsid w:val="00A7704B"/>
    <w:rsid w:val="00A80293"/>
    <w:rsid w:val="00A8133B"/>
    <w:rsid w:val="00A82B71"/>
    <w:rsid w:val="00A82E1F"/>
    <w:rsid w:val="00A82E7F"/>
    <w:rsid w:val="00A838BA"/>
    <w:rsid w:val="00A84373"/>
    <w:rsid w:val="00A865FE"/>
    <w:rsid w:val="00A87662"/>
    <w:rsid w:val="00A87868"/>
    <w:rsid w:val="00A91B39"/>
    <w:rsid w:val="00A9242E"/>
    <w:rsid w:val="00A95602"/>
    <w:rsid w:val="00A96338"/>
    <w:rsid w:val="00A975E6"/>
    <w:rsid w:val="00A977E5"/>
    <w:rsid w:val="00AA0300"/>
    <w:rsid w:val="00AA1491"/>
    <w:rsid w:val="00AA28AD"/>
    <w:rsid w:val="00AA291B"/>
    <w:rsid w:val="00AA338E"/>
    <w:rsid w:val="00AA3D53"/>
    <w:rsid w:val="00AA487F"/>
    <w:rsid w:val="00AA5244"/>
    <w:rsid w:val="00AA5D8E"/>
    <w:rsid w:val="00AA6C8D"/>
    <w:rsid w:val="00AB0FB6"/>
    <w:rsid w:val="00AB2574"/>
    <w:rsid w:val="00AB3141"/>
    <w:rsid w:val="00AB549F"/>
    <w:rsid w:val="00AB5743"/>
    <w:rsid w:val="00AB6ECE"/>
    <w:rsid w:val="00AC0657"/>
    <w:rsid w:val="00AC0945"/>
    <w:rsid w:val="00AC0E02"/>
    <w:rsid w:val="00AC1D58"/>
    <w:rsid w:val="00AC31B0"/>
    <w:rsid w:val="00AC3DE0"/>
    <w:rsid w:val="00AC452C"/>
    <w:rsid w:val="00AC4846"/>
    <w:rsid w:val="00AC4976"/>
    <w:rsid w:val="00AC4EFF"/>
    <w:rsid w:val="00AC51FF"/>
    <w:rsid w:val="00AC58B1"/>
    <w:rsid w:val="00AD0B61"/>
    <w:rsid w:val="00AD21D0"/>
    <w:rsid w:val="00AD221F"/>
    <w:rsid w:val="00AD56DA"/>
    <w:rsid w:val="00AD63D9"/>
    <w:rsid w:val="00AD6CE7"/>
    <w:rsid w:val="00AD72AA"/>
    <w:rsid w:val="00AD76E2"/>
    <w:rsid w:val="00AD7A59"/>
    <w:rsid w:val="00AE0582"/>
    <w:rsid w:val="00AE10B3"/>
    <w:rsid w:val="00AE1523"/>
    <w:rsid w:val="00AE19F2"/>
    <w:rsid w:val="00AE1BEF"/>
    <w:rsid w:val="00AE1EC8"/>
    <w:rsid w:val="00AE2886"/>
    <w:rsid w:val="00AE365F"/>
    <w:rsid w:val="00AE3858"/>
    <w:rsid w:val="00AE4237"/>
    <w:rsid w:val="00AE6EF4"/>
    <w:rsid w:val="00AF00F4"/>
    <w:rsid w:val="00AF138E"/>
    <w:rsid w:val="00AF1DCB"/>
    <w:rsid w:val="00AF4827"/>
    <w:rsid w:val="00AF63D4"/>
    <w:rsid w:val="00AF6B65"/>
    <w:rsid w:val="00AF712F"/>
    <w:rsid w:val="00AF78D1"/>
    <w:rsid w:val="00B002CD"/>
    <w:rsid w:val="00B00FBD"/>
    <w:rsid w:val="00B05940"/>
    <w:rsid w:val="00B05ACC"/>
    <w:rsid w:val="00B07022"/>
    <w:rsid w:val="00B120CF"/>
    <w:rsid w:val="00B12782"/>
    <w:rsid w:val="00B127A0"/>
    <w:rsid w:val="00B1319E"/>
    <w:rsid w:val="00B154A3"/>
    <w:rsid w:val="00B15C3B"/>
    <w:rsid w:val="00B166B4"/>
    <w:rsid w:val="00B168AB"/>
    <w:rsid w:val="00B16A04"/>
    <w:rsid w:val="00B16E33"/>
    <w:rsid w:val="00B21C29"/>
    <w:rsid w:val="00B23184"/>
    <w:rsid w:val="00B23721"/>
    <w:rsid w:val="00B246F2"/>
    <w:rsid w:val="00B27385"/>
    <w:rsid w:val="00B34025"/>
    <w:rsid w:val="00B3491F"/>
    <w:rsid w:val="00B34E0B"/>
    <w:rsid w:val="00B3523E"/>
    <w:rsid w:val="00B36BC1"/>
    <w:rsid w:val="00B36D5A"/>
    <w:rsid w:val="00B378BE"/>
    <w:rsid w:val="00B415D6"/>
    <w:rsid w:val="00B4200A"/>
    <w:rsid w:val="00B4301B"/>
    <w:rsid w:val="00B46267"/>
    <w:rsid w:val="00B464F6"/>
    <w:rsid w:val="00B50792"/>
    <w:rsid w:val="00B51CD9"/>
    <w:rsid w:val="00B51D6F"/>
    <w:rsid w:val="00B5267B"/>
    <w:rsid w:val="00B53739"/>
    <w:rsid w:val="00B53D0A"/>
    <w:rsid w:val="00B563D3"/>
    <w:rsid w:val="00B5710B"/>
    <w:rsid w:val="00B576D4"/>
    <w:rsid w:val="00B6098E"/>
    <w:rsid w:val="00B6143A"/>
    <w:rsid w:val="00B63483"/>
    <w:rsid w:val="00B64358"/>
    <w:rsid w:val="00B64BE9"/>
    <w:rsid w:val="00B66AD1"/>
    <w:rsid w:val="00B71A0E"/>
    <w:rsid w:val="00B71C63"/>
    <w:rsid w:val="00B728E7"/>
    <w:rsid w:val="00B736DB"/>
    <w:rsid w:val="00B73B38"/>
    <w:rsid w:val="00B73B3B"/>
    <w:rsid w:val="00B746E3"/>
    <w:rsid w:val="00B74955"/>
    <w:rsid w:val="00B74C69"/>
    <w:rsid w:val="00B774EC"/>
    <w:rsid w:val="00B77D66"/>
    <w:rsid w:val="00B80778"/>
    <w:rsid w:val="00B80F23"/>
    <w:rsid w:val="00B81D03"/>
    <w:rsid w:val="00B82F80"/>
    <w:rsid w:val="00B860FF"/>
    <w:rsid w:val="00B874C1"/>
    <w:rsid w:val="00B878F9"/>
    <w:rsid w:val="00B9086B"/>
    <w:rsid w:val="00B91C05"/>
    <w:rsid w:val="00B91FD3"/>
    <w:rsid w:val="00B92199"/>
    <w:rsid w:val="00B92F52"/>
    <w:rsid w:val="00B9320A"/>
    <w:rsid w:val="00B93D89"/>
    <w:rsid w:val="00B942CB"/>
    <w:rsid w:val="00B968E6"/>
    <w:rsid w:val="00B96C74"/>
    <w:rsid w:val="00B97797"/>
    <w:rsid w:val="00BA00C6"/>
    <w:rsid w:val="00BA0852"/>
    <w:rsid w:val="00BA0A0B"/>
    <w:rsid w:val="00BA4069"/>
    <w:rsid w:val="00BA4937"/>
    <w:rsid w:val="00BA4B1A"/>
    <w:rsid w:val="00BA4BD4"/>
    <w:rsid w:val="00BA5A54"/>
    <w:rsid w:val="00BA5E3A"/>
    <w:rsid w:val="00BA62B8"/>
    <w:rsid w:val="00BA731F"/>
    <w:rsid w:val="00BA7BA1"/>
    <w:rsid w:val="00BA7FD0"/>
    <w:rsid w:val="00BB0DF1"/>
    <w:rsid w:val="00BB1066"/>
    <w:rsid w:val="00BB224D"/>
    <w:rsid w:val="00BB22E5"/>
    <w:rsid w:val="00BB5DD4"/>
    <w:rsid w:val="00BB67C9"/>
    <w:rsid w:val="00BB6D15"/>
    <w:rsid w:val="00BB7C7F"/>
    <w:rsid w:val="00BB7D7A"/>
    <w:rsid w:val="00BC5B95"/>
    <w:rsid w:val="00BC6014"/>
    <w:rsid w:val="00BD05D8"/>
    <w:rsid w:val="00BD186D"/>
    <w:rsid w:val="00BD1D5A"/>
    <w:rsid w:val="00BD1DD3"/>
    <w:rsid w:val="00BD231E"/>
    <w:rsid w:val="00BD2333"/>
    <w:rsid w:val="00BD3853"/>
    <w:rsid w:val="00BD4AEE"/>
    <w:rsid w:val="00BD4F20"/>
    <w:rsid w:val="00BD64D7"/>
    <w:rsid w:val="00BD77A9"/>
    <w:rsid w:val="00BE082E"/>
    <w:rsid w:val="00BE20F6"/>
    <w:rsid w:val="00BE2127"/>
    <w:rsid w:val="00BE29AE"/>
    <w:rsid w:val="00BE2A37"/>
    <w:rsid w:val="00BE2C6C"/>
    <w:rsid w:val="00BE3D1A"/>
    <w:rsid w:val="00BE3E51"/>
    <w:rsid w:val="00BE4A88"/>
    <w:rsid w:val="00BE557C"/>
    <w:rsid w:val="00BE6753"/>
    <w:rsid w:val="00BE7450"/>
    <w:rsid w:val="00BF0FA5"/>
    <w:rsid w:val="00BF4274"/>
    <w:rsid w:val="00BF53F9"/>
    <w:rsid w:val="00BF5B8B"/>
    <w:rsid w:val="00BF6BF0"/>
    <w:rsid w:val="00BF710B"/>
    <w:rsid w:val="00C04649"/>
    <w:rsid w:val="00C070CF"/>
    <w:rsid w:val="00C101DD"/>
    <w:rsid w:val="00C107F2"/>
    <w:rsid w:val="00C112FA"/>
    <w:rsid w:val="00C1205A"/>
    <w:rsid w:val="00C12196"/>
    <w:rsid w:val="00C1406B"/>
    <w:rsid w:val="00C157FE"/>
    <w:rsid w:val="00C15987"/>
    <w:rsid w:val="00C164FE"/>
    <w:rsid w:val="00C16FC3"/>
    <w:rsid w:val="00C2106B"/>
    <w:rsid w:val="00C22E5C"/>
    <w:rsid w:val="00C22F2D"/>
    <w:rsid w:val="00C259E5"/>
    <w:rsid w:val="00C27703"/>
    <w:rsid w:val="00C27AB6"/>
    <w:rsid w:val="00C30D5A"/>
    <w:rsid w:val="00C30FA5"/>
    <w:rsid w:val="00C31A52"/>
    <w:rsid w:val="00C32A3D"/>
    <w:rsid w:val="00C32FE5"/>
    <w:rsid w:val="00C33447"/>
    <w:rsid w:val="00C340E6"/>
    <w:rsid w:val="00C3425D"/>
    <w:rsid w:val="00C34E53"/>
    <w:rsid w:val="00C35AF3"/>
    <w:rsid w:val="00C36DFB"/>
    <w:rsid w:val="00C37336"/>
    <w:rsid w:val="00C40880"/>
    <w:rsid w:val="00C40E39"/>
    <w:rsid w:val="00C41980"/>
    <w:rsid w:val="00C41E31"/>
    <w:rsid w:val="00C42134"/>
    <w:rsid w:val="00C43775"/>
    <w:rsid w:val="00C4443E"/>
    <w:rsid w:val="00C44D01"/>
    <w:rsid w:val="00C456D1"/>
    <w:rsid w:val="00C4687C"/>
    <w:rsid w:val="00C479B1"/>
    <w:rsid w:val="00C5013C"/>
    <w:rsid w:val="00C5064F"/>
    <w:rsid w:val="00C52BA6"/>
    <w:rsid w:val="00C533B8"/>
    <w:rsid w:val="00C54566"/>
    <w:rsid w:val="00C547D6"/>
    <w:rsid w:val="00C5494F"/>
    <w:rsid w:val="00C56DBA"/>
    <w:rsid w:val="00C57488"/>
    <w:rsid w:val="00C57D8B"/>
    <w:rsid w:val="00C60053"/>
    <w:rsid w:val="00C63124"/>
    <w:rsid w:val="00C63C9F"/>
    <w:rsid w:val="00C641C0"/>
    <w:rsid w:val="00C64B9B"/>
    <w:rsid w:val="00C64DB4"/>
    <w:rsid w:val="00C65D77"/>
    <w:rsid w:val="00C66AA3"/>
    <w:rsid w:val="00C67517"/>
    <w:rsid w:val="00C7050D"/>
    <w:rsid w:val="00C70F99"/>
    <w:rsid w:val="00C716B9"/>
    <w:rsid w:val="00C720E4"/>
    <w:rsid w:val="00C73F08"/>
    <w:rsid w:val="00C74297"/>
    <w:rsid w:val="00C743FE"/>
    <w:rsid w:val="00C749E0"/>
    <w:rsid w:val="00C7668E"/>
    <w:rsid w:val="00C766D9"/>
    <w:rsid w:val="00C76A45"/>
    <w:rsid w:val="00C76C23"/>
    <w:rsid w:val="00C77BAF"/>
    <w:rsid w:val="00C80168"/>
    <w:rsid w:val="00C81D05"/>
    <w:rsid w:val="00C837FB"/>
    <w:rsid w:val="00C87343"/>
    <w:rsid w:val="00C87F2A"/>
    <w:rsid w:val="00C90A01"/>
    <w:rsid w:val="00C91F87"/>
    <w:rsid w:val="00C927DD"/>
    <w:rsid w:val="00C9288D"/>
    <w:rsid w:val="00C93493"/>
    <w:rsid w:val="00C937DF"/>
    <w:rsid w:val="00C93B26"/>
    <w:rsid w:val="00C947FF"/>
    <w:rsid w:val="00C94EA7"/>
    <w:rsid w:val="00C97113"/>
    <w:rsid w:val="00C977F9"/>
    <w:rsid w:val="00CA1CA3"/>
    <w:rsid w:val="00CA2D10"/>
    <w:rsid w:val="00CA430F"/>
    <w:rsid w:val="00CB052F"/>
    <w:rsid w:val="00CB13B3"/>
    <w:rsid w:val="00CB1438"/>
    <w:rsid w:val="00CB18F7"/>
    <w:rsid w:val="00CB1A9C"/>
    <w:rsid w:val="00CB1ADB"/>
    <w:rsid w:val="00CB2FAB"/>
    <w:rsid w:val="00CB33C3"/>
    <w:rsid w:val="00CB462B"/>
    <w:rsid w:val="00CB55EC"/>
    <w:rsid w:val="00CB7ACD"/>
    <w:rsid w:val="00CB7B79"/>
    <w:rsid w:val="00CB7D01"/>
    <w:rsid w:val="00CC0B50"/>
    <w:rsid w:val="00CC1447"/>
    <w:rsid w:val="00CC1B8D"/>
    <w:rsid w:val="00CC28C2"/>
    <w:rsid w:val="00CC3087"/>
    <w:rsid w:val="00CC382E"/>
    <w:rsid w:val="00CC3889"/>
    <w:rsid w:val="00CC42A5"/>
    <w:rsid w:val="00CC4EB9"/>
    <w:rsid w:val="00CC6E53"/>
    <w:rsid w:val="00CD00B3"/>
    <w:rsid w:val="00CD11F5"/>
    <w:rsid w:val="00CD20D4"/>
    <w:rsid w:val="00CD2721"/>
    <w:rsid w:val="00CD29F4"/>
    <w:rsid w:val="00CD2ACB"/>
    <w:rsid w:val="00CD2FE5"/>
    <w:rsid w:val="00CD35E3"/>
    <w:rsid w:val="00CD4FFB"/>
    <w:rsid w:val="00CD6163"/>
    <w:rsid w:val="00CD6379"/>
    <w:rsid w:val="00CE2BCC"/>
    <w:rsid w:val="00CE32F2"/>
    <w:rsid w:val="00CE3B8E"/>
    <w:rsid w:val="00CE415E"/>
    <w:rsid w:val="00CE48F3"/>
    <w:rsid w:val="00CE54E4"/>
    <w:rsid w:val="00CE560B"/>
    <w:rsid w:val="00CE5AA4"/>
    <w:rsid w:val="00CF079D"/>
    <w:rsid w:val="00CF2FDA"/>
    <w:rsid w:val="00CF426F"/>
    <w:rsid w:val="00CF4E37"/>
    <w:rsid w:val="00CF55F4"/>
    <w:rsid w:val="00CF621A"/>
    <w:rsid w:val="00CF632C"/>
    <w:rsid w:val="00CF6654"/>
    <w:rsid w:val="00CF7798"/>
    <w:rsid w:val="00D007BF"/>
    <w:rsid w:val="00D010ED"/>
    <w:rsid w:val="00D0237B"/>
    <w:rsid w:val="00D02725"/>
    <w:rsid w:val="00D029FC"/>
    <w:rsid w:val="00D04B38"/>
    <w:rsid w:val="00D04C02"/>
    <w:rsid w:val="00D0524F"/>
    <w:rsid w:val="00D05755"/>
    <w:rsid w:val="00D05BFD"/>
    <w:rsid w:val="00D05FA6"/>
    <w:rsid w:val="00D07705"/>
    <w:rsid w:val="00D10543"/>
    <w:rsid w:val="00D132AE"/>
    <w:rsid w:val="00D14290"/>
    <w:rsid w:val="00D147E8"/>
    <w:rsid w:val="00D14C9C"/>
    <w:rsid w:val="00D154C6"/>
    <w:rsid w:val="00D156BF"/>
    <w:rsid w:val="00D15E17"/>
    <w:rsid w:val="00D173D5"/>
    <w:rsid w:val="00D17B7E"/>
    <w:rsid w:val="00D2056D"/>
    <w:rsid w:val="00D210FD"/>
    <w:rsid w:val="00D21556"/>
    <w:rsid w:val="00D21D21"/>
    <w:rsid w:val="00D227DD"/>
    <w:rsid w:val="00D23F42"/>
    <w:rsid w:val="00D24241"/>
    <w:rsid w:val="00D2577A"/>
    <w:rsid w:val="00D25EDF"/>
    <w:rsid w:val="00D26786"/>
    <w:rsid w:val="00D271DC"/>
    <w:rsid w:val="00D27733"/>
    <w:rsid w:val="00D27885"/>
    <w:rsid w:val="00D32A57"/>
    <w:rsid w:val="00D33086"/>
    <w:rsid w:val="00D35155"/>
    <w:rsid w:val="00D35CE9"/>
    <w:rsid w:val="00D35E13"/>
    <w:rsid w:val="00D35F04"/>
    <w:rsid w:val="00D36183"/>
    <w:rsid w:val="00D36B7B"/>
    <w:rsid w:val="00D37318"/>
    <w:rsid w:val="00D4237E"/>
    <w:rsid w:val="00D4384F"/>
    <w:rsid w:val="00D44F3A"/>
    <w:rsid w:val="00D450A5"/>
    <w:rsid w:val="00D45258"/>
    <w:rsid w:val="00D46759"/>
    <w:rsid w:val="00D47637"/>
    <w:rsid w:val="00D50E5F"/>
    <w:rsid w:val="00D51DD9"/>
    <w:rsid w:val="00D525B2"/>
    <w:rsid w:val="00D52F2B"/>
    <w:rsid w:val="00D5318E"/>
    <w:rsid w:val="00D54EC2"/>
    <w:rsid w:val="00D5536F"/>
    <w:rsid w:val="00D55A6F"/>
    <w:rsid w:val="00D56342"/>
    <w:rsid w:val="00D56F4B"/>
    <w:rsid w:val="00D570E7"/>
    <w:rsid w:val="00D60FEF"/>
    <w:rsid w:val="00D61946"/>
    <w:rsid w:val="00D61D76"/>
    <w:rsid w:val="00D61F53"/>
    <w:rsid w:val="00D62DEE"/>
    <w:rsid w:val="00D64546"/>
    <w:rsid w:val="00D64E8D"/>
    <w:rsid w:val="00D64F05"/>
    <w:rsid w:val="00D65230"/>
    <w:rsid w:val="00D666DA"/>
    <w:rsid w:val="00D71A13"/>
    <w:rsid w:val="00D71F51"/>
    <w:rsid w:val="00D730D9"/>
    <w:rsid w:val="00D73B90"/>
    <w:rsid w:val="00D74EE1"/>
    <w:rsid w:val="00D76411"/>
    <w:rsid w:val="00D805F0"/>
    <w:rsid w:val="00D81E2D"/>
    <w:rsid w:val="00D82C66"/>
    <w:rsid w:val="00D833F7"/>
    <w:rsid w:val="00D86FA5"/>
    <w:rsid w:val="00D86FAB"/>
    <w:rsid w:val="00D876DE"/>
    <w:rsid w:val="00D90B4C"/>
    <w:rsid w:val="00D92F3F"/>
    <w:rsid w:val="00D946B0"/>
    <w:rsid w:val="00D959B6"/>
    <w:rsid w:val="00D96437"/>
    <w:rsid w:val="00DA0BD8"/>
    <w:rsid w:val="00DA220D"/>
    <w:rsid w:val="00DA2FE4"/>
    <w:rsid w:val="00DA3C98"/>
    <w:rsid w:val="00DA3CF3"/>
    <w:rsid w:val="00DA46D5"/>
    <w:rsid w:val="00DA6EA3"/>
    <w:rsid w:val="00DA7EED"/>
    <w:rsid w:val="00DB0882"/>
    <w:rsid w:val="00DB0A5D"/>
    <w:rsid w:val="00DB2B4E"/>
    <w:rsid w:val="00DB33EC"/>
    <w:rsid w:val="00DB3DC4"/>
    <w:rsid w:val="00DB45A0"/>
    <w:rsid w:val="00DB49EA"/>
    <w:rsid w:val="00DB5C7A"/>
    <w:rsid w:val="00DB5D85"/>
    <w:rsid w:val="00DB716A"/>
    <w:rsid w:val="00DC0423"/>
    <w:rsid w:val="00DC04CE"/>
    <w:rsid w:val="00DC0CF0"/>
    <w:rsid w:val="00DC17EB"/>
    <w:rsid w:val="00DC5D78"/>
    <w:rsid w:val="00DC651C"/>
    <w:rsid w:val="00DC6965"/>
    <w:rsid w:val="00DC73B8"/>
    <w:rsid w:val="00DC7B34"/>
    <w:rsid w:val="00DC7E1C"/>
    <w:rsid w:val="00DD00F3"/>
    <w:rsid w:val="00DD04B8"/>
    <w:rsid w:val="00DD10D6"/>
    <w:rsid w:val="00DD1157"/>
    <w:rsid w:val="00DD135D"/>
    <w:rsid w:val="00DD1776"/>
    <w:rsid w:val="00DD3295"/>
    <w:rsid w:val="00DD3D16"/>
    <w:rsid w:val="00DD5338"/>
    <w:rsid w:val="00DD5ED4"/>
    <w:rsid w:val="00DD6ACA"/>
    <w:rsid w:val="00DD744C"/>
    <w:rsid w:val="00DE009D"/>
    <w:rsid w:val="00DE1B16"/>
    <w:rsid w:val="00DE265B"/>
    <w:rsid w:val="00DE2A30"/>
    <w:rsid w:val="00DE31B1"/>
    <w:rsid w:val="00DE42AE"/>
    <w:rsid w:val="00DE6162"/>
    <w:rsid w:val="00DE6E1F"/>
    <w:rsid w:val="00DE71BF"/>
    <w:rsid w:val="00DF0D14"/>
    <w:rsid w:val="00DF1A8C"/>
    <w:rsid w:val="00DF4395"/>
    <w:rsid w:val="00DF77A7"/>
    <w:rsid w:val="00E02A52"/>
    <w:rsid w:val="00E02F45"/>
    <w:rsid w:val="00E037C2"/>
    <w:rsid w:val="00E04570"/>
    <w:rsid w:val="00E05854"/>
    <w:rsid w:val="00E109E7"/>
    <w:rsid w:val="00E10C75"/>
    <w:rsid w:val="00E10E2F"/>
    <w:rsid w:val="00E115EE"/>
    <w:rsid w:val="00E12510"/>
    <w:rsid w:val="00E1315D"/>
    <w:rsid w:val="00E13693"/>
    <w:rsid w:val="00E13DDC"/>
    <w:rsid w:val="00E155FB"/>
    <w:rsid w:val="00E17209"/>
    <w:rsid w:val="00E17239"/>
    <w:rsid w:val="00E17B7B"/>
    <w:rsid w:val="00E17EB6"/>
    <w:rsid w:val="00E22A06"/>
    <w:rsid w:val="00E22CEE"/>
    <w:rsid w:val="00E22FB1"/>
    <w:rsid w:val="00E24876"/>
    <w:rsid w:val="00E25D8D"/>
    <w:rsid w:val="00E26CEC"/>
    <w:rsid w:val="00E3021A"/>
    <w:rsid w:val="00E3135B"/>
    <w:rsid w:val="00E317A5"/>
    <w:rsid w:val="00E3185D"/>
    <w:rsid w:val="00E327D7"/>
    <w:rsid w:val="00E33767"/>
    <w:rsid w:val="00E344BC"/>
    <w:rsid w:val="00E3531A"/>
    <w:rsid w:val="00E35498"/>
    <w:rsid w:val="00E37FDC"/>
    <w:rsid w:val="00E425C7"/>
    <w:rsid w:val="00E44D9A"/>
    <w:rsid w:val="00E452BE"/>
    <w:rsid w:val="00E45D52"/>
    <w:rsid w:val="00E473B0"/>
    <w:rsid w:val="00E476FA"/>
    <w:rsid w:val="00E50A21"/>
    <w:rsid w:val="00E534CE"/>
    <w:rsid w:val="00E53D3F"/>
    <w:rsid w:val="00E541FD"/>
    <w:rsid w:val="00E5560B"/>
    <w:rsid w:val="00E60045"/>
    <w:rsid w:val="00E6027B"/>
    <w:rsid w:val="00E606D4"/>
    <w:rsid w:val="00E65073"/>
    <w:rsid w:val="00E66E04"/>
    <w:rsid w:val="00E66E4C"/>
    <w:rsid w:val="00E70CFC"/>
    <w:rsid w:val="00E7181F"/>
    <w:rsid w:val="00E71D70"/>
    <w:rsid w:val="00E74845"/>
    <w:rsid w:val="00E74AEA"/>
    <w:rsid w:val="00E74C38"/>
    <w:rsid w:val="00E75F4A"/>
    <w:rsid w:val="00E76EE2"/>
    <w:rsid w:val="00E809AF"/>
    <w:rsid w:val="00E810F3"/>
    <w:rsid w:val="00E839F0"/>
    <w:rsid w:val="00E846D0"/>
    <w:rsid w:val="00E85F3A"/>
    <w:rsid w:val="00E863C8"/>
    <w:rsid w:val="00E86F86"/>
    <w:rsid w:val="00E86F89"/>
    <w:rsid w:val="00E87EA4"/>
    <w:rsid w:val="00E902E8"/>
    <w:rsid w:val="00E92A43"/>
    <w:rsid w:val="00E94316"/>
    <w:rsid w:val="00E96BD8"/>
    <w:rsid w:val="00E96CEF"/>
    <w:rsid w:val="00EA237C"/>
    <w:rsid w:val="00EA2703"/>
    <w:rsid w:val="00EA2B49"/>
    <w:rsid w:val="00EA3B39"/>
    <w:rsid w:val="00EA442E"/>
    <w:rsid w:val="00EA44F0"/>
    <w:rsid w:val="00EA4742"/>
    <w:rsid w:val="00EA488B"/>
    <w:rsid w:val="00EA48EF"/>
    <w:rsid w:val="00EA4E7E"/>
    <w:rsid w:val="00EA6643"/>
    <w:rsid w:val="00EA7A75"/>
    <w:rsid w:val="00EB039D"/>
    <w:rsid w:val="00EB098F"/>
    <w:rsid w:val="00EB0F17"/>
    <w:rsid w:val="00EB3328"/>
    <w:rsid w:val="00EB3927"/>
    <w:rsid w:val="00EB3DB5"/>
    <w:rsid w:val="00EB455C"/>
    <w:rsid w:val="00EB6A60"/>
    <w:rsid w:val="00EB6B76"/>
    <w:rsid w:val="00EB6C72"/>
    <w:rsid w:val="00EB7604"/>
    <w:rsid w:val="00EC05B7"/>
    <w:rsid w:val="00EC0725"/>
    <w:rsid w:val="00EC0F7A"/>
    <w:rsid w:val="00EC266F"/>
    <w:rsid w:val="00EC28FC"/>
    <w:rsid w:val="00EC49A5"/>
    <w:rsid w:val="00EC5D28"/>
    <w:rsid w:val="00EC6021"/>
    <w:rsid w:val="00EC695D"/>
    <w:rsid w:val="00EC6BA0"/>
    <w:rsid w:val="00EC6F02"/>
    <w:rsid w:val="00EC728E"/>
    <w:rsid w:val="00EC79D8"/>
    <w:rsid w:val="00ED0384"/>
    <w:rsid w:val="00ED2ED6"/>
    <w:rsid w:val="00ED2F1C"/>
    <w:rsid w:val="00ED3BE4"/>
    <w:rsid w:val="00ED3D49"/>
    <w:rsid w:val="00ED3E43"/>
    <w:rsid w:val="00ED6C65"/>
    <w:rsid w:val="00ED7A1D"/>
    <w:rsid w:val="00ED7C27"/>
    <w:rsid w:val="00EE0195"/>
    <w:rsid w:val="00EE13D0"/>
    <w:rsid w:val="00EE14C4"/>
    <w:rsid w:val="00EE18C8"/>
    <w:rsid w:val="00EE25C3"/>
    <w:rsid w:val="00EE3EB3"/>
    <w:rsid w:val="00EE4CCF"/>
    <w:rsid w:val="00EF2019"/>
    <w:rsid w:val="00EF256E"/>
    <w:rsid w:val="00EF3B48"/>
    <w:rsid w:val="00EF3F08"/>
    <w:rsid w:val="00EF64D7"/>
    <w:rsid w:val="00EF6F42"/>
    <w:rsid w:val="00EF722B"/>
    <w:rsid w:val="00EF73FA"/>
    <w:rsid w:val="00F00050"/>
    <w:rsid w:val="00F02625"/>
    <w:rsid w:val="00F02EF5"/>
    <w:rsid w:val="00F03385"/>
    <w:rsid w:val="00F035CF"/>
    <w:rsid w:val="00F05AD0"/>
    <w:rsid w:val="00F05CD5"/>
    <w:rsid w:val="00F06268"/>
    <w:rsid w:val="00F068D9"/>
    <w:rsid w:val="00F06E96"/>
    <w:rsid w:val="00F079B6"/>
    <w:rsid w:val="00F104D4"/>
    <w:rsid w:val="00F108F0"/>
    <w:rsid w:val="00F14E1C"/>
    <w:rsid w:val="00F155AF"/>
    <w:rsid w:val="00F17581"/>
    <w:rsid w:val="00F238AA"/>
    <w:rsid w:val="00F248CC"/>
    <w:rsid w:val="00F24EDB"/>
    <w:rsid w:val="00F25D0B"/>
    <w:rsid w:val="00F278BC"/>
    <w:rsid w:val="00F30FCF"/>
    <w:rsid w:val="00F327F8"/>
    <w:rsid w:val="00F367D7"/>
    <w:rsid w:val="00F371A7"/>
    <w:rsid w:val="00F40418"/>
    <w:rsid w:val="00F414E1"/>
    <w:rsid w:val="00F415D5"/>
    <w:rsid w:val="00F41F98"/>
    <w:rsid w:val="00F44A3F"/>
    <w:rsid w:val="00F44D7B"/>
    <w:rsid w:val="00F45F71"/>
    <w:rsid w:val="00F46639"/>
    <w:rsid w:val="00F4668D"/>
    <w:rsid w:val="00F46A31"/>
    <w:rsid w:val="00F516C5"/>
    <w:rsid w:val="00F51746"/>
    <w:rsid w:val="00F51A89"/>
    <w:rsid w:val="00F544BD"/>
    <w:rsid w:val="00F5583D"/>
    <w:rsid w:val="00F560E9"/>
    <w:rsid w:val="00F566D6"/>
    <w:rsid w:val="00F61268"/>
    <w:rsid w:val="00F61B39"/>
    <w:rsid w:val="00F626AC"/>
    <w:rsid w:val="00F62ACE"/>
    <w:rsid w:val="00F6392D"/>
    <w:rsid w:val="00F65FB8"/>
    <w:rsid w:val="00F66140"/>
    <w:rsid w:val="00F70CB6"/>
    <w:rsid w:val="00F71F16"/>
    <w:rsid w:val="00F72B5B"/>
    <w:rsid w:val="00F72F95"/>
    <w:rsid w:val="00F739A0"/>
    <w:rsid w:val="00F73AEB"/>
    <w:rsid w:val="00F80021"/>
    <w:rsid w:val="00F8091C"/>
    <w:rsid w:val="00F80F09"/>
    <w:rsid w:val="00F81CCC"/>
    <w:rsid w:val="00F82E50"/>
    <w:rsid w:val="00F83321"/>
    <w:rsid w:val="00F8465B"/>
    <w:rsid w:val="00F84BB7"/>
    <w:rsid w:val="00F84C16"/>
    <w:rsid w:val="00F8585F"/>
    <w:rsid w:val="00F85F5C"/>
    <w:rsid w:val="00F864E4"/>
    <w:rsid w:val="00F8652F"/>
    <w:rsid w:val="00F86826"/>
    <w:rsid w:val="00F86B60"/>
    <w:rsid w:val="00F8725E"/>
    <w:rsid w:val="00F87382"/>
    <w:rsid w:val="00F90CCA"/>
    <w:rsid w:val="00F90FF7"/>
    <w:rsid w:val="00F92B55"/>
    <w:rsid w:val="00F93A70"/>
    <w:rsid w:val="00F94D2A"/>
    <w:rsid w:val="00F9555D"/>
    <w:rsid w:val="00F968F6"/>
    <w:rsid w:val="00FA100D"/>
    <w:rsid w:val="00FA1AF0"/>
    <w:rsid w:val="00FA23AF"/>
    <w:rsid w:val="00FA339E"/>
    <w:rsid w:val="00FA4486"/>
    <w:rsid w:val="00FA4805"/>
    <w:rsid w:val="00FA4D35"/>
    <w:rsid w:val="00FA6526"/>
    <w:rsid w:val="00FA671C"/>
    <w:rsid w:val="00FA6B27"/>
    <w:rsid w:val="00FA7DE0"/>
    <w:rsid w:val="00FA7FEF"/>
    <w:rsid w:val="00FB0047"/>
    <w:rsid w:val="00FB0245"/>
    <w:rsid w:val="00FB142E"/>
    <w:rsid w:val="00FB18E7"/>
    <w:rsid w:val="00FB1F4A"/>
    <w:rsid w:val="00FB2A2C"/>
    <w:rsid w:val="00FB3928"/>
    <w:rsid w:val="00FB51E1"/>
    <w:rsid w:val="00FB599E"/>
    <w:rsid w:val="00FB5F8A"/>
    <w:rsid w:val="00FB6BD7"/>
    <w:rsid w:val="00FB6F4F"/>
    <w:rsid w:val="00FB77F0"/>
    <w:rsid w:val="00FC0BFA"/>
    <w:rsid w:val="00FC252C"/>
    <w:rsid w:val="00FC2D1B"/>
    <w:rsid w:val="00FC37A5"/>
    <w:rsid w:val="00FC4607"/>
    <w:rsid w:val="00FC4D81"/>
    <w:rsid w:val="00FC62E9"/>
    <w:rsid w:val="00FC671B"/>
    <w:rsid w:val="00FC6D33"/>
    <w:rsid w:val="00FD1398"/>
    <w:rsid w:val="00FD1F00"/>
    <w:rsid w:val="00FD22B9"/>
    <w:rsid w:val="00FD2396"/>
    <w:rsid w:val="00FD3009"/>
    <w:rsid w:val="00FD5506"/>
    <w:rsid w:val="00FD66E7"/>
    <w:rsid w:val="00FD68CB"/>
    <w:rsid w:val="00FD6ED5"/>
    <w:rsid w:val="00FD706B"/>
    <w:rsid w:val="00FD7121"/>
    <w:rsid w:val="00FE0662"/>
    <w:rsid w:val="00FE0E9D"/>
    <w:rsid w:val="00FE0EF4"/>
    <w:rsid w:val="00FE187D"/>
    <w:rsid w:val="00FE1E77"/>
    <w:rsid w:val="00FE1FD0"/>
    <w:rsid w:val="00FE20A6"/>
    <w:rsid w:val="00FE2F93"/>
    <w:rsid w:val="00FE3727"/>
    <w:rsid w:val="00FE4226"/>
    <w:rsid w:val="00FE5ADF"/>
    <w:rsid w:val="00FE6A2A"/>
    <w:rsid w:val="00FE7980"/>
    <w:rsid w:val="00FF0EA1"/>
    <w:rsid w:val="00FF348A"/>
    <w:rsid w:val="00FF572B"/>
    <w:rsid w:val="00FF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8DA4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8B2C9E"/>
    <w:pPr>
      <w:keepNext/>
      <w:pageBreakBefore/>
      <w:numPr>
        <w:numId w:val="8"/>
      </w:numPr>
      <w:spacing w:before="360" w:after="360" w:line="274" w:lineRule="auto"/>
      <w:outlineLvl w:val="0"/>
    </w:pPr>
    <w:rPr>
      <w:rFonts w:ascii="Arial" w:eastAsia="Times New Roman" w:hAnsi="Arial" w:cs="Times New Roman"/>
      <w:b/>
      <w:caps/>
      <w:sz w:val="32"/>
      <w:szCs w:val="20"/>
    </w:rPr>
  </w:style>
  <w:style w:type="paragraph" w:styleId="Heading2">
    <w:name w:val="heading 2"/>
    <w:basedOn w:val="Normal"/>
    <w:next w:val="BodyText"/>
    <w:link w:val="Heading2Char"/>
    <w:qFormat/>
    <w:rsid w:val="008B2C9E"/>
    <w:pPr>
      <w:keepNext/>
      <w:numPr>
        <w:ilvl w:val="1"/>
        <w:numId w:val="8"/>
      </w:numPr>
      <w:spacing w:before="360" w:after="0" w:line="274" w:lineRule="auto"/>
      <w:outlineLvl w:val="1"/>
    </w:pPr>
    <w:rPr>
      <w:rFonts w:ascii="Arial" w:eastAsia="Times New Roman" w:hAnsi="Arial" w:cs="Times New Roman"/>
      <w:b/>
      <w:sz w:val="28"/>
      <w:szCs w:val="20"/>
    </w:rPr>
  </w:style>
  <w:style w:type="paragraph" w:styleId="Heading3">
    <w:name w:val="heading 3"/>
    <w:basedOn w:val="Heading2"/>
    <w:next w:val="BodyText2"/>
    <w:link w:val="Heading3Char"/>
    <w:qFormat/>
    <w:rsid w:val="008B2C9E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BodyText2"/>
    <w:link w:val="Heading4Char"/>
    <w:qFormat/>
    <w:rsid w:val="008B2C9E"/>
    <w:pPr>
      <w:numPr>
        <w:ilvl w:val="3"/>
      </w:numPr>
      <w:spacing w:before="240"/>
      <w:outlineLvl w:val="3"/>
    </w:pPr>
    <w:rPr>
      <w:rFonts w:cs="Arial"/>
      <w:sz w:val="22"/>
    </w:rPr>
  </w:style>
  <w:style w:type="paragraph" w:styleId="Heading5">
    <w:name w:val="heading 5"/>
    <w:basedOn w:val="Heading4"/>
    <w:next w:val="Normal"/>
    <w:link w:val="Heading5Char"/>
    <w:qFormat/>
    <w:rsid w:val="008B2C9E"/>
    <w:pPr>
      <w:numPr>
        <w:ilvl w:val="4"/>
      </w:numPr>
      <w:tabs>
        <w:tab w:val="left" w:pos="990"/>
      </w:tabs>
      <w:jc w:val="both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6A4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6A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6A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058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42BB"/>
    <w:pPr>
      <w:ind w:left="720"/>
      <w:contextualSpacing/>
    </w:pPr>
  </w:style>
  <w:style w:type="paragraph" w:styleId="Header">
    <w:name w:val="header"/>
    <w:basedOn w:val="Normal"/>
    <w:link w:val="HeaderChar"/>
    <w:rsid w:val="000A399F"/>
    <w:pPr>
      <w:tabs>
        <w:tab w:val="center" w:pos="4320"/>
        <w:tab w:val="right" w:pos="8640"/>
      </w:tabs>
      <w:spacing w:after="0" w:line="274" w:lineRule="auto"/>
    </w:pPr>
    <w:rPr>
      <w:rFonts w:ascii="Arial" w:eastAsia="Times New Roman" w:hAnsi="Arial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0A399F"/>
    <w:rPr>
      <w:rFonts w:ascii="Arial" w:eastAsia="Times New Roman" w:hAnsi="Arial" w:cs="Times New Roman"/>
      <w:szCs w:val="20"/>
    </w:rPr>
  </w:style>
  <w:style w:type="paragraph" w:styleId="BodyText">
    <w:name w:val="Body Text"/>
    <w:basedOn w:val="Normal"/>
    <w:link w:val="BodyTextChar"/>
    <w:rsid w:val="00B464F6"/>
    <w:pPr>
      <w:spacing w:before="240" w:after="0" w:line="274" w:lineRule="auto"/>
    </w:pPr>
    <w:rPr>
      <w:rFonts w:ascii="Arial" w:eastAsia="Times New Roman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464F6"/>
    <w:rPr>
      <w:rFonts w:ascii="Arial" w:eastAsia="Times New Roman" w:hAnsi="Arial" w:cs="Times New Roman"/>
      <w:szCs w:val="20"/>
    </w:rPr>
  </w:style>
  <w:style w:type="paragraph" w:customStyle="1" w:styleId="SchemaBullet1">
    <w:name w:val="SchemaBullet1"/>
    <w:basedOn w:val="Normal"/>
    <w:rsid w:val="00617310"/>
    <w:pPr>
      <w:tabs>
        <w:tab w:val="num" w:pos="432"/>
        <w:tab w:val="left" w:pos="2160"/>
      </w:tabs>
      <w:spacing w:before="60" w:after="0" w:line="274" w:lineRule="auto"/>
      <w:ind w:left="432" w:hanging="432"/>
    </w:pPr>
    <w:rPr>
      <w:rFonts w:ascii="Arial" w:eastAsia="Times New Roman" w:hAnsi="Arial" w:cs="Times New Roman"/>
      <w:bCs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47386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47386A"/>
  </w:style>
  <w:style w:type="table" w:styleId="TableGrid">
    <w:name w:val="Table Grid"/>
    <w:basedOn w:val="TableNormal"/>
    <w:uiPriority w:val="59"/>
    <w:rsid w:val="00AB6E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F5457"/>
    <w:pPr>
      <w:tabs>
        <w:tab w:val="center" w:pos="4320"/>
        <w:tab w:val="right" w:pos="8640"/>
      </w:tabs>
      <w:spacing w:after="0" w:line="274" w:lineRule="auto"/>
    </w:pPr>
    <w:rPr>
      <w:rFonts w:ascii="Arial" w:eastAsia="Times New Roman" w:hAnsi="Arial" w:cs="Times New Roman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F5457"/>
    <w:rPr>
      <w:rFonts w:ascii="Arial" w:eastAsia="Times New Roman" w:hAnsi="Arial" w:cs="Times New Roman"/>
      <w:szCs w:val="20"/>
      <w:lang w:val="x-none" w:eastAsia="x-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B2C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B2C9E"/>
  </w:style>
  <w:style w:type="character" w:customStyle="1" w:styleId="Heading1Char">
    <w:name w:val="Heading 1 Char"/>
    <w:basedOn w:val="DefaultParagraphFont"/>
    <w:link w:val="Heading1"/>
    <w:rsid w:val="008B2C9E"/>
    <w:rPr>
      <w:rFonts w:ascii="Arial" w:eastAsia="Times New Roman" w:hAnsi="Arial" w:cs="Times New Roman"/>
      <w:b/>
      <w:caps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8B2C9E"/>
    <w:rPr>
      <w:rFonts w:ascii="Arial" w:eastAsia="Times New Roman" w:hAnsi="Arial" w:cs="Times New Roman"/>
      <w:b/>
      <w:sz w:val="28"/>
      <w:szCs w:val="20"/>
    </w:rPr>
  </w:style>
  <w:style w:type="character" w:customStyle="1" w:styleId="Heading3Char">
    <w:name w:val="Heading 3 Char"/>
    <w:basedOn w:val="DefaultParagraphFont"/>
    <w:link w:val="Heading3"/>
    <w:rsid w:val="008B2C9E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8B2C9E"/>
    <w:rPr>
      <w:rFonts w:ascii="Arial" w:eastAsia="Times New Roman" w:hAnsi="Arial" w:cs="Arial"/>
      <w:b/>
      <w:szCs w:val="20"/>
    </w:rPr>
  </w:style>
  <w:style w:type="character" w:customStyle="1" w:styleId="Heading5Char">
    <w:name w:val="Heading 5 Char"/>
    <w:basedOn w:val="DefaultParagraphFont"/>
    <w:link w:val="Heading5"/>
    <w:rsid w:val="008B2C9E"/>
    <w:rPr>
      <w:rFonts w:ascii="Arial" w:eastAsia="Times New Roman" w:hAnsi="Arial" w:cs="Arial"/>
      <w:b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8D2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8D2"/>
    <w:rPr>
      <w:b/>
      <w:bCs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B6A6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6A6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B5D85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D8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B5D85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D85"/>
    <w:rPr>
      <w:rFonts w:ascii="Arial" w:hAnsi="Arial" w:cs="Arial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27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270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26C7D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026C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A2D1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53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12D6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31A52"/>
    <w:rPr>
      <w:rFonts w:ascii="AdvOT7e24f250" w:hAnsi="AdvOT7e24f25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C31A52"/>
    <w:rPr>
      <w:rFonts w:ascii="AdvOTfabc19ae.I" w:hAnsi="AdvOTfabc19ae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C31A52"/>
    <w:rPr>
      <w:rFonts w:ascii="AdvOT8608a8d1+22" w:hAnsi="AdvOT8608a8d1+22" w:hint="default"/>
      <w:b w:val="0"/>
      <w:bCs w:val="0"/>
      <w:i w:val="0"/>
      <w:iCs w:val="0"/>
      <w:color w:val="000000"/>
      <w:sz w:val="14"/>
      <w:szCs w:val="14"/>
    </w:rPr>
  </w:style>
  <w:style w:type="paragraph" w:styleId="Revision">
    <w:name w:val="Revision"/>
    <w:hidden/>
    <w:uiPriority w:val="99"/>
    <w:semiHidden/>
    <w:rsid w:val="00DC7B34"/>
    <w:pPr>
      <w:spacing w:after="0" w:line="240" w:lineRule="auto"/>
    </w:pPr>
  </w:style>
  <w:style w:type="table" w:customStyle="1" w:styleId="PlainTable4">
    <w:name w:val="Plain Table 4"/>
    <w:basedOn w:val="TableNormal"/>
    <w:uiPriority w:val="44"/>
    <w:rsid w:val="000B4B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8B2C9E"/>
    <w:pPr>
      <w:keepNext/>
      <w:pageBreakBefore/>
      <w:numPr>
        <w:numId w:val="8"/>
      </w:numPr>
      <w:spacing w:before="360" w:after="360" w:line="274" w:lineRule="auto"/>
      <w:outlineLvl w:val="0"/>
    </w:pPr>
    <w:rPr>
      <w:rFonts w:ascii="Arial" w:eastAsia="Times New Roman" w:hAnsi="Arial" w:cs="Times New Roman"/>
      <w:b/>
      <w:caps/>
      <w:sz w:val="32"/>
      <w:szCs w:val="20"/>
    </w:rPr>
  </w:style>
  <w:style w:type="paragraph" w:styleId="Heading2">
    <w:name w:val="heading 2"/>
    <w:basedOn w:val="Normal"/>
    <w:next w:val="BodyText"/>
    <w:link w:val="Heading2Char"/>
    <w:qFormat/>
    <w:rsid w:val="008B2C9E"/>
    <w:pPr>
      <w:keepNext/>
      <w:numPr>
        <w:ilvl w:val="1"/>
        <w:numId w:val="8"/>
      </w:numPr>
      <w:spacing w:before="360" w:after="0" w:line="274" w:lineRule="auto"/>
      <w:outlineLvl w:val="1"/>
    </w:pPr>
    <w:rPr>
      <w:rFonts w:ascii="Arial" w:eastAsia="Times New Roman" w:hAnsi="Arial" w:cs="Times New Roman"/>
      <w:b/>
      <w:sz w:val="28"/>
      <w:szCs w:val="20"/>
    </w:rPr>
  </w:style>
  <w:style w:type="paragraph" w:styleId="Heading3">
    <w:name w:val="heading 3"/>
    <w:basedOn w:val="Heading2"/>
    <w:next w:val="BodyText2"/>
    <w:link w:val="Heading3Char"/>
    <w:qFormat/>
    <w:rsid w:val="008B2C9E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BodyText2"/>
    <w:link w:val="Heading4Char"/>
    <w:qFormat/>
    <w:rsid w:val="008B2C9E"/>
    <w:pPr>
      <w:numPr>
        <w:ilvl w:val="3"/>
      </w:numPr>
      <w:spacing w:before="240"/>
      <w:outlineLvl w:val="3"/>
    </w:pPr>
    <w:rPr>
      <w:rFonts w:cs="Arial"/>
      <w:sz w:val="22"/>
    </w:rPr>
  </w:style>
  <w:style w:type="paragraph" w:styleId="Heading5">
    <w:name w:val="heading 5"/>
    <w:basedOn w:val="Heading4"/>
    <w:next w:val="Normal"/>
    <w:link w:val="Heading5Char"/>
    <w:qFormat/>
    <w:rsid w:val="008B2C9E"/>
    <w:pPr>
      <w:numPr>
        <w:ilvl w:val="4"/>
      </w:numPr>
      <w:tabs>
        <w:tab w:val="left" w:pos="990"/>
      </w:tabs>
      <w:jc w:val="both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6A4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6A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6A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058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42BB"/>
    <w:pPr>
      <w:ind w:left="720"/>
      <w:contextualSpacing/>
    </w:pPr>
  </w:style>
  <w:style w:type="paragraph" w:styleId="Header">
    <w:name w:val="header"/>
    <w:basedOn w:val="Normal"/>
    <w:link w:val="HeaderChar"/>
    <w:rsid w:val="000A399F"/>
    <w:pPr>
      <w:tabs>
        <w:tab w:val="center" w:pos="4320"/>
        <w:tab w:val="right" w:pos="8640"/>
      </w:tabs>
      <w:spacing w:after="0" w:line="274" w:lineRule="auto"/>
    </w:pPr>
    <w:rPr>
      <w:rFonts w:ascii="Arial" w:eastAsia="Times New Roman" w:hAnsi="Arial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0A399F"/>
    <w:rPr>
      <w:rFonts w:ascii="Arial" w:eastAsia="Times New Roman" w:hAnsi="Arial" w:cs="Times New Roman"/>
      <w:szCs w:val="20"/>
    </w:rPr>
  </w:style>
  <w:style w:type="paragraph" w:styleId="BodyText">
    <w:name w:val="Body Text"/>
    <w:basedOn w:val="Normal"/>
    <w:link w:val="BodyTextChar"/>
    <w:rsid w:val="00B464F6"/>
    <w:pPr>
      <w:spacing w:before="240" w:after="0" w:line="274" w:lineRule="auto"/>
    </w:pPr>
    <w:rPr>
      <w:rFonts w:ascii="Arial" w:eastAsia="Times New Roman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464F6"/>
    <w:rPr>
      <w:rFonts w:ascii="Arial" w:eastAsia="Times New Roman" w:hAnsi="Arial" w:cs="Times New Roman"/>
      <w:szCs w:val="20"/>
    </w:rPr>
  </w:style>
  <w:style w:type="paragraph" w:customStyle="1" w:styleId="SchemaBullet1">
    <w:name w:val="SchemaBullet1"/>
    <w:basedOn w:val="Normal"/>
    <w:rsid w:val="00617310"/>
    <w:pPr>
      <w:tabs>
        <w:tab w:val="num" w:pos="432"/>
        <w:tab w:val="left" w:pos="2160"/>
      </w:tabs>
      <w:spacing w:before="60" w:after="0" w:line="274" w:lineRule="auto"/>
      <w:ind w:left="432" w:hanging="432"/>
    </w:pPr>
    <w:rPr>
      <w:rFonts w:ascii="Arial" w:eastAsia="Times New Roman" w:hAnsi="Arial" w:cs="Times New Roman"/>
      <w:bCs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47386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47386A"/>
  </w:style>
  <w:style w:type="table" w:styleId="TableGrid">
    <w:name w:val="Table Grid"/>
    <w:basedOn w:val="TableNormal"/>
    <w:uiPriority w:val="59"/>
    <w:rsid w:val="00AB6E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F5457"/>
    <w:pPr>
      <w:tabs>
        <w:tab w:val="center" w:pos="4320"/>
        <w:tab w:val="right" w:pos="8640"/>
      </w:tabs>
      <w:spacing w:after="0" w:line="274" w:lineRule="auto"/>
    </w:pPr>
    <w:rPr>
      <w:rFonts w:ascii="Arial" w:eastAsia="Times New Roman" w:hAnsi="Arial" w:cs="Times New Roman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F5457"/>
    <w:rPr>
      <w:rFonts w:ascii="Arial" w:eastAsia="Times New Roman" w:hAnsi="Arial" w:cs="Times New Roman"/>
      <w:szCs w:val="20"/>
      <w:lang w:val="x-none" w:eastAsia="x-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B2C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B2C9E"/>
  </w:style>
  <w:style w:type="character" w:customStyle="1" w:styleId="Heading1Char">
    <w:name w:val="Heading 1 Char"/>
    <w:basedOn w:val="DefaultParagraphFont"/>
    <w:link w:val="Heading1"/>
    <w:rsid w:val="008B2C9E"/>
    <w:rPr>
      <w:rFonts w:ascii="Arial" w:eastAsia="Times New Roman" w:hAnsi="Arial" w:cs="Times New Roman"/>
      <w:b/>
      <w:caps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8B2C9E"/>
    <w:rPr>
      <w:rFonts w:ascii="Arial" w:eastAsia="Times New Roman" w:hAnsi="Arial" w:cs="Times New Roman"/>
      <w:b/>
      <w:sz w:val="28"/>
      <w:szCs w:val="20"/>
    </w:rPr>
  </w:style>
  <w:style w:type="character" w:customStyle="1" w:styleId="Heading3Char">
    <w:name w:val="Heading 3 Char"/>
    <w:basedOn w:val="DefaultParagraphFont"/>
    <w:link w:val="Heading3"/>
    <w:rsid w:val="008B2C9E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8B2C9E"/>
    <w:rPr>
      <w:rFonts w:ascii="Arial" w:eastAsia="Times New Roman" w:hAnsi="Arial" w:cs="Arial"/>
      <w:b/>
      <w:szCs w:val="20"/>
    </w:rPr>
  </w:style>
  <w:style w:type="character" w:customStyle="1" w:styleId="Heading5Char">
    <w:name w:val="Heading 5 Char"/>
    <w:basedOn w:val="DefaultParagraphFont"/>
    <w:link w:val="Heading5"/>
    <w:rsid w:val="008B2C9E"/>
    <w:rPr>
      <w:rFonts w:ascii="Arial" w:eastAsia="Times New Roman" w:hAnsi="Arial" w:cs="Arial"/>
      <w:b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8D2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8D2"/>
    <w:rPr>
      <w:b/>
      <w:bCs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B6A6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6A6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B5D85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D8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B5D85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D85"/>
    <w:rPr>
      <w:rFonts w:ascii="Arial" w:hAnsi="Arial" w:cs="Arial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27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270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26C7D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026C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A2D1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53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12D6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31A52"/>
    <w:rPr>
      <w:rFonts w:ascii="AdvOT7e24f250" w:hAnsi="AdvOT7e24f25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C31A52"/>
    <w:rPr>
      <w:rFonts w:ascii="AdvOTfabc19ae.I" w:hAnsi="AdvOTfabc19ae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C31A52"/>
    <w:rPr>
      <w:rFonts w:ascii="AdvOT8608a8d1+22" w:hAnsi="AdvOT8608a8d1+22" w:hint="default"/>
      <w:b w:val="0"/>
      <w:bCs w:val="0"/>
      <w:i w:val="0"/>
      <w:iCs w:val="0"/>
      <w:color w:val="000000"/>
      <w:sz w:val="14"/>
      <w:szCs w:val="14"/>
    </w:rPr>
  </w:style>
  <w:style w:type="paragraph" w:styleId="Revision">
    <w:name w:val="Revision"/>
    <w:hidden/>
    <w:uiPriority w:val="99"/>
    <w:semiHidden/>
    <w:rsid w:val="00DC7B34"/>
    <w:pPr>
      <w:spacing w:after="0" w:line="240" w:lineRule="auto"/>
    </w:pPr>
  </w:style>
  <w:style w:type="table" w:customStyle="1" w:styleId="PlainTable4">
    <w:name w:val="Plain Table 4"/>
    <w:basedOn w:val="TableNormal"/>
    <w:uiPriority w:val="44"/>
    <w:rsid w:val="000B4B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4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8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AE8705AC1C5F4EABB14D92E201FF93" ma:contentTypeVersion="8" ma:contentTypeDescription="Create a new document." ma:contentTypeScope="" ma:versionID="50c4ffd15a4d9119798a7c419c0248b4">
  <xsd:schema xmlns:xsd="http://www.w3.org/2001/XMLSchema" xmlns:xs="http://www.w3.org/2001/XMLSchema" xmlns:p="http://schemas.microsoft.com/office/2006/metadata/properties" xmlns:ns3="63ab4013-735f-402a-9c9c-79fcad7a0093" targetNamespace="http://schemas.microsoft.com/office/2006/metadata/properties" ma:root="true" ma:fieldsID="004dd98bb8d0c26b6ea6064e695d7bb4" ns3:_="">
    <xsd:import namespace="63ab4013-735f-402a-9c9c-79fcad7a00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b4013-735f-402a-9c9c-79fcad7a00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29D2D4-C1D0-4122-AB27-123173709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ab4013-735f-402a-9c9c-79fcad7a00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A6E83B-D451-483D-8AC6-BA39ABCA01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4088F4-BF82-4ABF-AB71-BFCD28C2FE9E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63ab4013-735f-402a-9c9c-79fcad7a0093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112EC267-2345-4C46-A003-CF9961371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4</Words>
  <Characters>184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urens</dc:creator>
  <cp:keywords/>
  <dc:description/>
  <cp:lastModifiedBy>Dipam Thapa</cp:lastModifiedBy>
  <cp:revision>4</cp:revision>
  <dcterms:created xsi:type="dcterms:W3CDTF">2020-10-29T16:30:00Z</dcterms:created>
  <dcterms:modified xsi:type="dcterms:W3CDTF">2020-11-0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AE8705AC1C5F4EABB14D92E201FF93</vt:lpwstr>
  </property>
</Properties>
</file>